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77671" w14:textId="386E19F1" w:rsidR="0097433D" w:rsidRPr="00F009FB" w:rsidRDefault="008C53B4">
      <w:pPr>
        <w:rPr>
          <w:rFonts w:cstheme="minorHAnsi"/>
          <w:i/>
          <w:iCs/>
          <w:sz w:val="20"/>
          <w:szCs w:val="20"/>
          <w:lang w:val="en-US"/>
        </w:rPr>
      </w:pPr>
      <w:proofErr w:type="spellStart"/>
      <w:r w:rsidRPr="00F009FB">
        <w:rPr>
          <w:rFonts w:cstheme="minorHAnsi"/>
          <w:sz w:val="20"/>
          <w:szCs w:val="20"/>
          <w:lang w:val="en-US"/>
        </w:rPr>
        <w:t>Suppl_</w:t>
      </w:r>
      <w:r w:rsidR="00F31538" w:rsidRPr="00F009FB">
        <w:rPr>
          <w:rFonts w:cstheme="minorHAnsi"/>
          <w:sz w:val="20"/>
          <w:szCs w:val="20"/>
          <w:lang w:val="en-US"/>
        </w:rPr>
        <w:t>Table</w:t>
      </w:r>
      <w:proofErr w:type="spellEnd"/>
      <w:r w:rsidR="00F31538" w:rsidRPr="00F009FB">
        <w:rPr>
          <w:rFonts w:cstheme="minorHAnsi"/>
          <w:sz w:val="20"/>
          <w:szCs w:val="20"/>
          <w:lang w:val="en-US"/>
        </w:rPr>
        <w:t xml:space="preserve"> 1: CRISPR/Cas9 induced mutant alleles in </w:t>
      </w:r>
      <w:r w:rsidR="00F31538" w:rsidRPr="00F009FB">
        <w:rPr>
          <w:rFonts w:cstheme="minorHAnsi"/>
          <w:i/>
          <w:iCs/>
          <w:sz w:val="20"/>
          <w:szCs w:val="20"/>
          <w:lang w:val="en-US"/>
        </w:rPr>
        <w:t>Ppa-rde-1.X</w:t>
      </w:r>
      <w:r w:rsidR="00F31538" w:rsidRPr="00F009FB">
        <w:rPr>
          <w:rFonts w:cstheme="minorHAnsi"/>
          <w:sz w:val="20"/>
          <w:szCs w:val="20"/>
          <w:lang w:val="en-US"/>
        </w:rPr>
        <w:t xml:space="preserve"> and </w:t>
      </w:r>
      <w:r w:rsidR="00F31538" w:rsidRPr="00F009FB">
        <w:rPr>
          <w:rFonts w:cstheme="minorHAnsi"/>
          <w:i/>
          <w:iCs/>
          <w:sz w:val="20"/>
          <w:szCs w:val="20"/>
          <w:lang w:val="en-US"/>
        </w:rPr>
        <w:t>Ppa-rde-3</w:t>
      </w:r>
    </w:p>
    <w:tbl>
      <w:tblPr>
        <w:tblStyle w:val="TableGrid"/>
        <w:tblW w:w="977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46"/>
        <w:gridCol w:w="1701"/>
        <w:gridCol w:w="6379"/>
      </w:tblGrid>
      <w:tr w:rsidR="008F3837" w:rsidRPr="00F009FB" w14:paraId="6485D96A" w14:textId="7E6F49D5" w:rsidTr="008F3837">
        <w:trPr>
          <w:jc w:val="center"/>
        </w:trPr>
        <w:tc>
          <w:tcPr>
            <w:tcW w:w="846" w:type="dxa"/>
          </w:tcPr>
          <w:p w14:paraId="110011EA" w14:textId="0E27051A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846" w:type="dxa"/>
            <w:vAlign w:val="center"/>
          </w:tcPr>
          <w:p w14:paraId="5C508DF0" w14:textId="065BF62F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sz w:val="20"/>
                <w:szCs w:val="20"/>
                <w:lang w:val="en-US"/>
              </w:rPr>
              <w:t xml:space="preserve">allele </w:t>
            </w:r>
          </w:p>
        </w:tc>
        <w:tc>
          <w:tcPr>
            <w:tcW w:w="1701" w:type="dxa"/>
            <w:vAlign w:val="center"/>
          </w:tcPr>
          <w:p w14:paraId="19622082" w14:textId="77777777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sz w:val="20"/>
                <w:szCs w:val="20"/>
                <w:lang w:val="en-US"/>
              </w:rPr>
              <w:t>molecular lesion</w:t>
            </w:r>
          </w:p>
        </w:tc>
        <w:tc>
          <w:tcPr>
            <w:tcW w:w="6379" w:type="dxa"/>
            <w:vAlign w:val="center"/>
          </w:tcPr>
          <w:p w14:paraId="2F4D5F5F" w14:textId="46FF6442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sz w:val="20"/>
                <w:szCs w:val="20"/>
                <w:lang w:val="en-US"/>
              </w:rPr>
              <w:t xml:space="preserve">Sequence (insertions in </w:t>
            </w:r>
            <w:r w:rsidR="009B3EA1">
              <w:rPr>
                <w:rFonts w:cstheme="minorHAnsi"/>
                <w:sz w:val="20"/>
                <w:szCs w:val="20"/>
                <w:lang w:val="en-US"/>
              </w:rPr>
              <w:t>blue</w:t>
            </w:r>
            <w:r w:rsidRPr="00F009FB">
              <w:rPr>
                <w:rFonts w:cstheme="minorHAnsi"/>
                <w:sz w:val="20"/>
                <w:szCs w:val="20"/>
                <w:lang w:val="en-US"/>
              </w:rPr>
              <w:t xml:space="preserve"> and deletions in red)</w:t>
            </w:r>
          </w:p>
        </w:tc>
      </w:tr>
      <w:tr w:rsidR="008F3837" w:rsidRPr="00F009FB" w14:paraId="58775EBF" w14:textId="4D2D7879" w:rsidTr="004C6C80">
        <w:trPr>
          <w:jc w:val="center"/>
        </w:trPr>
        <w:tc>
          <w:tcPr>
            <w:tcW w:w="846" w:type="dxa"/>
            <w:vAlign w:val="center"/>
          </w:tcPr>
          <w:p w14:paraId="2723541C" w14:textId="2FAA398C" w:rsidR="008F3837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3</w:t>
            </w:r>
          </w:p>
        </w:tc>
        <w:tc>
          <w:tcPr>
            <w:tcW w:w="846" w:type="dxa"/>
            <w:vAlign w:val="center"/>
          </w:tcPr>
          <w:p w14:paraId="02BF3134" w14:textId="4ABBF142" w:rsidR="008F3837" w:rsidRPr="00F009FB" w:rsidRDefault="008F3837" w:rsidP="003A163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58</w:t>
            </w:r>
          </w:p>
        </w:tc>
        <w:tc>
          <w:tcPr>
            <w:tcW w:w="1701" w:type="dxa"/>
            <w:vAlign w:val="center"/>
          </w:tcPr>
          <w:p w14:paraId="7F348DFA" w14:textId="24954D6A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45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insertion</w:t>
            </w: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  <w:p w14:paraId="7BCF3D80" w14:textId="2D1D5100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6379" w:type="dxa"/>
            <w:vAlign w:val="center"/>
          </w:tcPr>
          <w:p w14:paraId="1D1AC33E" w14:textId="45D31613" w:rsidR="008F3837" w:rsidRPr="00F009FB" w:rsidRDefault="008F3837" w:rsidP="003A163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ACCCGCCCTCTCAAGCTGGT</w:t>
            </w:r>
            <w:r w:rsidRPr="009B3EA1">
              <w:rPr>
                <w:rFonts w:cstheme="minorHAnsi"/>
                <w:color w:val="00B0F0"/>
                <w:sz w:val="20"/>
                <w:szCs w:val="20"/>
              </w:rPr>
              <w:t>CTACAGTATCTGGCTCTGGATCTACATCTCTCTGGATCTCTGGAT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TATTA</w:t>
            </w:r>
            <w:r w:rsidRPr="00F009FB">
              <w:rPr>
                <w:rFonts w:cstheme="minorHAnsi"/>
                <w:sz w:val="20"/>
                <w:szCs w:val="20"/>
              </w:rPr>
              <w:t>CGGGATCTACAGTATCTGGC</w:t>
            </w:r>
          </w:p>
        </w:tc>
      </w:tr>
      <w:tr w:rsidR="008F3837" w:rsidRPr="00F009FB" w14:paraId="1D940211" w14:textId="3EE042F7" w:rsidTr="004C6C80">
        <w:trPr>
          <w:jc w:val="center"/>
        </w:trPr>
        <w:tc>
          <w:tcPr>
            <w:tcW w:w="846" w:type="dxa"/>
            <w:vAlign w:val="center"/>
          </w:tcPr>
          <w:p w14:paraId="6FD0E269" w14:textId="4DA66C35" w:rsidR="008F3837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3</w:t>
            </w:r>
          </w:p>
        </w:tc>
        <w:tc>
          <w:tcPr>
            <w:tcW w:w="846" w:type="dxa"/>
            <w:vAlign w:val="center"/>
          </w:tcPr>
          <w:p w14:paraId="7AD901C2" w14:textId="115E7590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59</w:t>
            </w:r>
          </w:p>
        </w:tc>
        <w:tc>
          <w:tcPr>
            <w:tcW w:w="1701" w:type="dxa"/>
            <w:vAlign w:val="center"/>
          </w:tcPr>
          <w:p w14:paraId="72255753" w14:textId="58B937A1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6379" w:type="dxa"/>
            <w:vAlign w:val="center"/>
          </w:tcPr>
          <w:p w14:paraId="4E08DA8F" w14:textId="6C691748" w:rsidR="008F3837" w:rsidRPr="00F009FB" w:rsidRDefault="008F3837" w:rsidP="003A163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ACCCGCCCTCTCAAGCTGGT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TATTACGGGAT</w:t>
            </w:r>
            <w:r w:rsidRPr="00F009FB">
              <w:rPr>
                <w:rFonts w:cstheme="minorHAnsi"/>
                <w:sz w:val="20"/>
                <w:szCs w:val="20"/>
              </w:rPr>
              <w:t>CTACAGTATCTGGCGTGGGC</w:t>
            </w:r>
          </w:p>
        </w:tc>
      </w:tr>
      <w:tr w:rsidR="008F3837" w:rsidRPr="00F009FB" w14:paraId="3FB3BB39" w14:textId="104BE8AC" w:rsidTr="004C6C80">
        <w:trPr>
          <w:jc w:val="center"/>
        </w:trPr>
        <w:tc>
          <w:tcPr>
            <w:tcW w:w="846" w:type="dxa"/>
            <w:vAlign w:val="center"/>
          </w:tcPr>
          <w:p w14:paraId="57C6CC15" w14:textId="04921C60" w:rsidR="008F3837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3</w:t>
            </w:r>
          </w:p>
        </w:tc>
        <w:tc>
          <w:tcPr>
            <w:tcW w:w="846" w:type="dxa"/>
            <w:vAlign w:val="center"/>
          </w:tcPr>
          <w:p w14:paraId="08411D21" w14:textId="3B8AD2D3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0</w:t>
            </w:r>
          </w:p>
        </w:tc>
        <w:tc>
          <w:tcPr>
            <w:tcW w:w="1701" w:type="dxa"/>
            <w:vAlign w:val="center"/>
          </w:tcPr>
          <w:p w14:paraId="45072F70" w14:textId="5497F208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6379" w:type="dxa"/>
            <w:vAlign w:val="center"/>
          </w:tcPr>
          <w:p w14:paraId="042A483C" w14:textId="16AF03A5" w:rsidR="008F3837" w:rsidRPr="00F009FB" w:rsidRDefault="008F3837" w:rsidP="003A163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CCCGCCCTCTCAAGCTGGTTA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TTA</w:t>
            </w:r>
            <w:r w:rsidRPr="00F009FB">
              <w:rPr>
                <w:rFonts w:cstheme="minorHAnsi"/>
                <w:sz w:val="20"/>
                <w:szCs w:val="20"/>
              </w:rPr>
              <w:t>CGGGATCTACAGTATCTGGC</w:t>
            </w:r>
          </w:p>
        </w:tc>
      </w:tr>
      <w:tr w:rsidR="008F3837" w:rsidRPr="00F009FB" w14:paraId="656E6DC3" w14:textId="1ADAB95D" w:rsidTr="004C6C80">
        <w:trPr>
          <w:jc w:val="center"/>
        </w:trPr>
        <w:tc>
          <w:tcPr>
            <w:tcW w:w="846" w:type="dxa"/>
            <w:vAlign w:val="center"/>
          </w:tcPr>
          <w:p w14:paraId="33B139CF" w14:textId="745750A9" w:rsidR="008F3837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3</w:t>
            </w:r>
          </w:p>
        </w:tc>
        <w:tc>
          <w:tcPr>
            <w:tcW w:w="846" w:type="dxa"/>
            <w:vAlign w:val="center"/>
          </w:tcPr>
          <w:p w14:paraId="676E0EB8" w14:textId="00901CE5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1</w:t>
            </w:r>
          </w:p>
        </w:tc>
        <w:tc>
          <w:tcPr>
            <w:tcW w:w="1701" w:type="dxa"/>
            <w:vAlign w:val="center"/>
          </w:tcPr>
          <w:p w14:paraId="0437A2D5" w14:textId="642CEEE0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6379" w:type="dxa"/>
            <w:vAlign w:val="center"/>
          </w:tcPr>
          <w:p w14:paraId="5FEF34B6" w14:textId="532B865D" w:rsidR="008F3837" w:rsidRPr="00F009FB" w:rsidRDefault="008F3837" w:rsidP="003A163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TTTCTCACCCGCCCTCTCAA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GCTGGTTATTA</w:t>
            </w:r>
            <w:r w:rsidRPr="00F009FB">
              <w:rPr>
                <w:rFonts w:cstheme="minorHAnsi"/>
                <w:sz w:val="20"/>
                <w:szCs w:val="20"/>
              </w:rPr>
              <w:t>CGGGATCTACAGTATCTGGC</w:t>
            </w:r>
          </w:p>
        </w:tc>
      </w:tr>
      <w:tr w:rsidR="008F3837" w:rsidRPr="00F009FB" w14:paraId="4A1DFD99" w14:textId="7F93F084" w:rsidTr="004C6C80">
        <w:trPr>
          <w:jc w:val="center"/>
        </w:trPr>
        <w:tc>
          <w:tcPr>
            <w:tcW w:w="846" w:type="dxa"/>
            <w:vAlign w:val="center"/>
          </w:tcPr>
          <w:p w14:paraId="7105844C" w14:textId="54BE4FAA" w:rsidR="008F3837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3</w:t>
            </w:r>
          </w:p>
        </w:tc>
        <w:tc>
          <w:tcPr>
            <w:tcW w:w="846" w:type="dxa"/>
            <w:vAlign w:val="center"/>
          </w:tcPr>
          <w:p w14:paraId="182351DF" w14:textId="31039205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2</w:t>
            </w:r>
          </w:p>
        </w:tc>
        <w:tc>
          <w:tcPr>
            <w:tcW w:w="1701" w:type="dxa"/>
            <w:vAlign w:val="center"/>
          </w:tcPr>
          <w:p w14:paraId="1E0893E2" w14:textId="2AD4FCA4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6379" w:type="dxa"/>
            <w:vAlign w:val="center"/>
          </w:tcPr>
          <w:p w14:paraId="26C07219" w14:textId="005856A7" w:rsidR="008F3837" w:rsidRPr="00F009FB" w:rsidRDefault="008F3837" w:rsidP="003A163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CTCACCCGCCCTCTCAAGCT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GGTTATT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ACGGGA</w:t>
            </w:r>
            <w:r w:rsidRPr="00F009FB">
              <w:rPr>
                <w:rFonts w:cstheme="minorHAnsi"/>
                <w:sz w:val="20"/>
                <w:szCs w:val="20"/>
              </w:rPr>
              <w:t>TCTACAGTATCTGG</w:t>
            </w:r>
          </w:p>
        </w:tc>
      </w:tr>
      <w:tr w:rsidR="008F3837" w:rsidRPr="00F009FB" w14:paraId="790348C0" w14:textId="47844262" w:rsidTr="004C6C80">
        <w:trPr>
          <w:jc w:val="center"/>
        </w:trPr>
        <w:tc>
          <w:tcPr>
            <w:tcW w:w="846" w:type="dxa"/>
            <w:vAlign w:val="center"/>
          </w:tcPr>
          <w:p w14:paraId="5950F893" w14:textId="240318BB" w:rsidR="008F3837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3</w:t>
            </w:r>
          </w:p>
        </w:tc>
        <w:tc>
          <w:tcPr>
            <w:tcW w:w="846" w:type="dxa"/>
            <w:vAlign w:val="center"/>
          </w:tcPr>
          <w:p w14:paraId="61EBB413" w14:textId="7BB13BD3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3</w:t>
            </w:r>
          </w:p>
        </w:tc>
        <w:tc>
          <w:tcPr>
            <w:tcW w:w="1701" w:type="dxa"/>
            <w:vAlign w:val="center"/>
          </w:tcPr>
          <w:p w14:paraId="2A682940" w14:textId="47ECDD52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6379" w:type="dxa"/>
            <w:vAlign w:val="center"/>
          </w:tcPr>
          <w:p w14:paraId="74617C8B" w14:textId="365F4A95" w:rsidR="008F3837" w:rsidRPr="00F009FB" w:rsidRDefault="008F3837" w:rsidP="003A163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CACCCGCCCTCTCAAGCTGG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TTATT</w:t>
            </w:r>
            <w:r w:rsidRPr="00F009FB">
              <w:rPr>
                <w:rFonts w:cstheme="minorHAnsi"/>
                <w:sz w:val="20"/>
                <w:szCs w:val="20"/>
              </w:rPr>
              <w:t>ACGGGATCTACAGTATCTGG</w:t>
            </w:r>
          </w:p>
        </w:tc>
      </w:tr>
      <w:tr w:rsidR="008F3837" w:rsidRPr="00F009FB" w14:paraId="5C3306F3" w14:textId="14E96D82" w:rsidTr="004C6C80">
        <w:trPr>
          <w:jc w:val="center"/>
        </w:trPr>
        <w:tc>
          <w:tcPr>
            <w:tcW w:w="846" w:type="dxa"/>
            <w:vAlign w:val="center"/>
          </w:tcPr>
          <w:p w14:paraId="14FD83C0" w14:textId="25D88DF5" w:rsidR="008F3837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3</w:t>
            </w:r>
          </w:p>
        </w:tc>
        <w:tc>
          <w:tcPr>
            <w:tcW w:w="846" w:type="dxa"/>
            <w:vAlign w:val="center"/>
          </w:tcPr>
          <w:p w14:paraId="0C651DF6" w14:textId="125D0109" w:rsidR="008F3837" w:rsidRPr="00F009FB" w:rsidRDefault="008F3837" w:rsidP="003A163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4</w:t>
            </w:r>
          </w:p>
        </w:tc>
        <w:tc>
          <w:tcPr>
            <w:tcW w:w="1701" w:type="dxa"/>
            <w:vAlign w:val="center"/>
          </w:tcPr>
          <w:p w14:paraId="2E720DCD" w14:textId="64F3600A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insertion</w:t>
            </w: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  <w:p w14:paraId="1E3B18CC" w14:textId="67B843E3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6379" w:type="dxa"/>
            <w:vAlign w:val="center"/>
          </w:tcPr>
          <w:p w14:paraId="58594C46" w14:textId="43421D4C" w:rsidR="008F3837" w:rsidRPr="00F009FB" w:rsidRDefault="008F3837" w:rsidP="003A163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TCACCCGCCCTCTCAAGCTG</w:t>
            </w:r>
            <w:r w:rsidRPr="009B3EA1">
              <w:rPr>
                <w:rFonts w:cstheme="minorHAnsi"/>
                <w:color w:val="00B0F0"/>
                <w:sz w:val="20"/>
                <w:szCs w:val="20"/>
              </w:rPr>
              <w:t>T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GTTATTACGGG</w:t>
            </w:r>
            <w:r w:rsidRPr="00F009FB">
              <w:rPr>
                <w:rFonts w:cstheme="minorHAnsi"/>
                <w:sz w:val="20"/>
                <w:szCs w:val="20"/>
              </w:rPr>
              <w:t>ATCTACAGTATCTGGCGTGG</w:t>
            </w:r>
          </w:p>
        </w:tc>
      </w:tr>
      <w:tr w:rsidR="008F3837" w:rsidRPr="00F009FB" w14:paraId="1EDC7DED" w14:textId="534ED4D3" w:rsidTr="004C6C80">
        <w:trPr>
          <w:jc w:val="center"/>
        </w:trPr>
        <w:tc>
          <w:tcPr>
            <w:tcW w:w="846" w:type="dxa"/>
            <w:vAlign w:val="center"/>
          </w:tcPr>
          <w:p w14:paraId="01D11EE7" w14:textId="7B853DB8" w:rsidR="008F3837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1</w:t>
            </w:r>
          </w:p>
        </w:tc>
        <w:tc>
          <w:tcPr>
            <w:tcW w:w="846" w:type="dxa"/>
            <w:vAlign w:val="center"/>
          </w:tcPr>
          <w:p w14:paraId="612E71C3" w14:textId="5CB4092E" w:rsidR="008F3837" w:rsidRPr="00F009FB" w:rsidRDefault="008F3837" w:rsidP="003A163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53</w:t>
            </w:r>
          </w:p>
        </w:tc>
        <w:tc>
          <w:tcPr>
            <w:tcW w:w="1701" w:type="dxa"/>
            <w:vAlign w:val="center"/>
          </w:tcPr>
          <w:p w14:paraId="4DCF2573" w14:textId="231136A8" w:rsidR="008F3837" w:rsidRPr="00F009FB" w:rsidRDefault="008F3837" w:rsidP="003A163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288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6379" w:type="dxa"/>
            <w:vAlign w:val="center"/>
          </w:tcPr>
          <w:p w14:paraId="6B01B539" w14:textId="6F3BD0E9" w:rsidR="008F3837" w:rsidRPr="00F009FB" w:rsidRDefault="008F3837" w:rsidP="003A163A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ATTGATGAGCCTTTAATTAT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TATTCATAAACTATTGTAGAGTGAATCTGATGAAAGTTTGGTCAAATTGGAAGTTAAAAAGGAGTCAGGAGATTTCTTCCTCTCCCGAGCGATGGAAACGTCAACAAAGAAAATTCGATTCGTTGTATATAAGCTAACGGATGCGATTGATGAATCGGAAATCAGGTATGCTTTTCAATATGTTTTTTTTATTAATCATCGGTTTTAGCAATTTCAATATTTTCCAGAGAATTCTATCGCCAATTGGTGAAAAAATGCGTGACACGAGGTTTCAACGTGCCCGTAGTA</w:t>
            </w:r>
            <w:r w:rsidRPr="00F009FB">
              <w:rPr>
                <w:rFonts w:cstheme="minorHAnsi"/>
                <w:sz w:val="20"/>
                <w:szCs w:val="20"/>
              </w:rPr>
              <w:t>GACCATCAAAACCCTCCTAT</w:t>
            </w:r>
          </w:p>
        </w:tc>
      </w:tr>
      <w:tr w:rsidR="00D86FEA" w:rsidRPr="00F009FB" w14:paraId="640998D2" w14:textId="5DB0463A" w:rsidTr="004C6C80">
        <w:trPr>
          <w:jc w:val="center"/>
        </w:trPr>
        <w:tc>
          <w:tcPr>
            <w:tcW w:w="846" w:type="dxa"/>
            <w:vAlign w:val="center"/>
          </w:tcPr>
          <w:p w14:paraId="342769AD" w14:textId="2592E294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1</w:t>
            </w:r>
          </w:p>
        </w:tc>
        <w:tc>
          <w:tcPr>
            <w:tcW w:w="846" w:type="dxa"/>
            <w:vAlign w:val="center"/>
          </w:tcPr>
          <w:p w14:paraId="097D5F08" w14:textId="4E9B3AB1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54</w:t>
            </w:r>
          </w:p>
        </w:tc>
        <w:tc>
          <w:tcPr>
            <w:tcW w:w="1701" w:type="dxa"/>
            <w:vAlign w:val="center"/>
          </w:tcPr>
          <w:p w14:paraId="3BC820E6" w14:textId="666A80AE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288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deletion +</w:t>
            </w:r>
          </w:p>
          <w:p w14:paraId="29B3712D" w14:textId="1ED76F26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402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insertion</w:t>
            </w:r>
          </w:p>
        </w:tc>
        <w:tc>
          <w:tcPr>
            <w:tcW w:w="6379" w:type="dxa"/>
            <w:vAlign w:val="center"/>
          </w:tcPr>
          <w:p w14:paraId="7648FD75" w14:textId="7F5FB736" w:rsidR="00D86FEA" w:rsidRPr="00F009FB" w:rsidRDefault="00D86FEA" w:rsidP="00D86F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ATTGATGAGCCTTTAATTAT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TATTCATAAACTATTGTAGAGTGAATCTGATGAAAGTTTGGTCAAATTGGAAGTTAAAAAGGAGTCAGGAGATTTCTTCCTCTCCCGAGCGATGGAAACGTCAACAAAGAAAATTCGATTCGTTGTATATAAGCTAACGGATGCGATTGATGAATCGGAAATCAGGTATGCTTTTCAATATGTTTTTTTTATTAATCATCGGTTTTAGCAATTTCAATATTTTCCAGAGAATTCTATCGCCAATTGGTGAAAAAATGCGTGACACGAGGTTTCAACGTGCCCGTAGTA</w:t>
            </w:r>
            <w:r w:rsidRPr="00F009FB">
              <w:rPr>
                <w:rFonts w:cstheme="minorHAnsi"/>
                <w:sz w:val="20"/>
                <w:szCs w:val="20"/>
              </w:rPr>
              <w:t>GACCATCAAAACCCTCCTATTTATAAGAAAGAGAGAATTGGAAGATACGACGACATTAAAATTGCACAAATGATG</w:t>
            </w:r>
            <w:r w:rsidRPr="009B3EA1">
              <w:rPr>
                <w:rFonts w:cstheme="minorHAnsi"/>
                <w:color w:val="00B0F0"/>
                <w:sz w:val="20"/>
                <w:szCs w:val="20"/>
              </w:rPr>
              <w:t>TGCGGCTATGCATCCCGATTAATTCGTTTGAATATTCGTTTATATATTCGAATAATCAGGATGATTTGGCTCTTTTCGATCAATCTGGCAAATCGGATGACGAATTGCTTGTGTTTCTCTTCTTCACGAAAATGGTCGATGAATTATATGGTATGCTGATTTGATCATATTAGATATTTCTCAATATATTGAAGCAACCATTGATCATTGATAGGGCAGATCAAGTATCACTGTGATATTCTTCACGGTGTCGTANTTCCAAGTGGATTAAAATTGCACAAATGATGGCGGTATGCATCCCGATTAATTCGTTTGAATATTCGTTTCAAACGAATTAACGAATTAATTTATAAGAAAGAGAGAATTGGAAGATACGACGACATTAAAATTGCACAAATGATG</w:t>
            </w:r>
            <w:r w:rsidRPr="00F009FB">
              <w:rPr>
                <w:rFonts w:cstheme="minorHAnsi"/>
                <w:sz w:val="20"/>
                <w:szCs w:val="20"/>
              </w:rPr>
              <w:t>GCGGTATGCATCCCGATTAA</w:t>
            </w:r>
          </w:p>
        </w:tc>
      </w:tr>
      <w:tr w:rsidR="00D86FEA" w:rsidRPr="00F009FB" w14:paraId="514DB2D2" w14:textId="11D0319B" w:rsidTr="004C6C80">
        <w:trPr>
          <w:jc w:val="center"/>
        </w:trPr>
        <w:tc>
          <w:tcPr>
            <w:tcW w:w="846" w:type="dxa"/>
            <w:vAlign w:val="center"/>
          </w:tcPr>
          <w:p w14:paraId="1B4B79CB" w14:textId="53ADCA44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1</w:t>
            </w:r>
          </w:p>
        </w:tc>
        <w:tc>
          <w:tcPr>
            <w:tcW w:w="846" w:type="dxa"/>
            <w:vAlign w:val="center"/>
          </w:tcPr>
          <w:p w14:paraId="6F9A1607" w14:textId="670DE65D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55</w:t>
            </w:r>
          </w:p>
        </w:tc>
        <w:tc>
          <w:tcPr>
            <w:tcW w:w="1701" w:type="dxa"/>
            <w:vAlign w:val="center"/>
          </w:tcPr>
          <w:p w14:paraId="054C0AF9" w14:textId="49CFD9C6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29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insertion</w:t>
            </w:r>
          </w:p>
        </w:tc>
        <w:tc>
          <w:tcPr>
            <w:tcW w:w="6379" w:type="dxa"/>
            <w:vAlign w:val="center"/>
          </w:tcPr>
          <w:p w14:paraId="01E325F4" w14:textId="6E1F1516" w:rsidR="00D86FEA" w:rsidRPr="00F009FB" w:rsidRDefault="00D86FEA" w:rsidP="00D86FEA">
            <w:pPr>
              <w:rPr>
                <w:rFonts w:cstheme="minorHAnsi"/>
                <w:sz w:val="20"/>
                <w:szCs w:val="20"/>
              </w:rPr>
            </w:pPr>
            <w:r w:rsidRPr="00F009FB">
              <w:rPr>
                <w:rFonts w:cstheme="minorHAnsi"/>
                <w:sz w:val="20"/>
                <w:szCs w:val="20"/>
              </w:rPr>
              <w:t>GAGGTTTCAACGTGCCCGTA</w:t>
            </w:r>
            <w:r w:rsidRPr="009B3EA1">
              <w:rPr>
                <w:rFonts w:cstheme="minorHAnsi"/>
                <w:color w:val="00B0F0"/>
                <w:sz w:val="20"/>
                <w:szCs w:val="20"/>
              </w:rPr>
              <w:t>CCATCAAAATAGATGGTACGTCAACGTGC</w:t>
            </w:r>
            <w:r w:rsidRPr="00F009FB">
              <w:rPr>
                <w:rFonts w:cstheme="minorHAnsi"/>
                <w:sz w:val="20"/>
                <w:szCs w:val="20"/>
              </w:rPr>
              <w:t>CCATCAAAACCCTCCTATTT</w:t>
            </w:r>
          </w:p>
        </w:tc>
      </w:tr>
      <w:tr w:rsidR="00D86FEA" w:rsidRPr="00F009FB" w14:paraId="5EC0A425" w14:textId="0A7FB46A" w:rsidTr="004C6C80">
        <w:trPr>
          <w:jc w:val="center"/>
        </w:trPr>
        <w:tc>
          <w:tcPr>
            <w:tcW w:w="846" w:type="dxa"/>
            <w:vAlign w:val="center"/>
          </w:tcPr>
          <w:p w14:paraId="517A17A4" w14:textId="1C10F38D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1</w:t>
            </w:r>
          </w:p>
        </w:tc>
        <w:tc>
          <w:tcPr>
            <w:tcW w:w="846" w:type="dxa"/>
            <w:vAlign w:val="center"/>
          </w:tcPr>
          <w:p w14:paraId="288BB9C9" w14:textId="398C2BD3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56</w:t>
            </w:r>
          </w:p>
        </w:tc>
        <w:tc>
          <w:tcPr>
            <w:tcW w:w="1701" w:type="dxa"/>
            <w:vAlign w:val="center"/>
          </w:tcPr>
          <w:p w14:paraId="13632CF6" w14:textId="45E25A05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6379" w:type="dxa"/>
            <w:vAlign w:val="center"/>
          </w:tcPr>
          <w:p w14:paraId="11B2D45D" w14:textId="1DC5BC3C" w:rsidR="00D86FEA" w:rsidRPr="00F009FB" w:rsidRDefault="00D86FEA" w:rsidP="00D86F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ACACGAGGTTTCAACGTGCC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CGTAGTAGACC</w:t>
            </w:r>
            <w:r w:rsidRPr="00F009FB">
              <w:rPr>
                <w:rFonts w:cstheme="minorHAnsi"/>
                <w:sz w:val="20"/>
                <w:szCs w:val="20"/>
              </w:rPr>
              <w:t>ATCAAAACCCTCCTATTTAT</w:t>
            </w:r>
          </w:p>
        </w:tc>
      </w:tr>
      <w:tr w:rsidR="00D86FEA" w:rsidRPr="00F009FB" w14:paraId="1D10C200" w14:textId="032BDD9F" w:rsidTr="004C6C80">
        <w:trPr>
          <w:jc w:val="center"/>
        </w:trPr>
        <w:tc>
          <w:tcPr>
            <w:tcW w:w="846" w:type="dxa"/>
            <w:vAlign w:val="center"/>
          </w:tcPr>
          <w:p w14:paraId="4B97D896" w14:textId="3A6B984C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1</w:t>
            </w:r>
          </w:p>
        </w:tc>
        <w:tc>
          <w:tcPr>
            <w:tcW w:w="846" w:type="dxa"/>
            <w:vAlign w:val="center"/>
          </w:tcPr>
          <w:p w14:paraId="3F3D7636" w14:textId="53E9CE30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57</w:t>
            </w:r>
          </w:p>
        </w:tc>
        <w:tc>
          <w:tcPr>
            <w:tcW w:w="1701" w:type="dxa"/>
            <w:vAlign w:val="center"/>
          </w:tcPr>
          <w:p w14:paraId="33ECC365" w14:textId="17A44A89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31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insertion</w:t>
            </w:r>
          </w:p>
        </w:tc>
        <w:tc>
          <w:tcPr>
            <w:tcW w:w="6379" w:type="dxa"/>
            <w:vAlign w:val="center"/>
          </w:tcPr>
          <w:p w14:paraId="02AB38F5" w14:textId="6B8FF29B" w:rsidR="00D86FEA" w:rsidRPr="00F009FB" w:rsidRDefault="00D86FEA" w:rsidP="00D86F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AGGTTTCAACGTGCCCGTAG</w:t>
            </w:r>
            <w:r w:rsidRPr="009B3EA1">
              <w:rPr>
                <w:rFonts w:cstheme="minorHAnsi"/>
                <w:color w:val="00B0F0"/>
                <w:sz w:val="20"/>
                <w:szCs w:val="20"/>
              </w:rPr>
              <w:t>ACCATCAAAACCCTCCTATTTATCATCAAAA</w:t>
            </w:r>
            <w:r w:rsidRPr="00F009FB">
              <w:rPr>
                <w:rFonts w:cstheme="minorHAnsi"/>
                <w:sz w:val="20"/>
                <w:szCs w:val="20"/>
              </w:rPr>
              <w:t>CCATCAAAACCCTCCTATTT</w:t>
            </w:r>
          </w:p>
        </w:tc>
      </w:tr>
      <w:tr w:rsidR="00D86FEA" w:rsidRPr="00F009FB" w14:paraId="462CB19F" w14:textId="2693FF1C" w:rsidTr="004C6C80">
        <w:trPr>
          <w:jc w:val="center"/>
        </w:trPr>
        <w:tc>
          <w:tcPr>
            <w:tcW w:w="846" w:type="dxa"/>
            <w:vAlign w:val="center"/>
          </w:tcPr>
          <w:p w14:paraId="5076DD4D" w14:textId="531005CE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2</w:t>
            </w:r>
          </w:p>
        </w:tc>
        <w:tc>
          <w:tcPr>
            <w:tcW w:w="846" w:type="dxa"/>
            <w:vAlign w:val="center"/>
          </w:tcPr>
          <w:p w14:paraId="03A85E33" w14:textId="1B5CC178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5</w:t>
            </w:r>
          </w:p>
        </w:tc>
        <w:tc>
          <w:tcPr>
            <w:tcW w:w="1701" w:type="dxa"/>
            <w:vAlign w:val="center"/>
          </w:tcPr>
          <w:p w14:paraId="6D328532" w14:textId="14CC1FA5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6379" w:type="dxa"/>
            <w:vAlign w:val="center"/>
          </w:tcPr>
          <w:p w14:paraId="18602BCE" w14:textId="57989C37" w:rsidR="00D86FEA" w:rsidRPr="00F009FB" w:rsidRDefault="00D86FEA" w:rsidP="00D86F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AAACTTGTAGACAAGTGTAA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ATCCCGCGGAA</w:t>
            </w:r>
            <w:r w:rsidRPr="00F009FB">
              <w:rPr>
                <w:rFonts w:cstheme="minorHAnsi"/>
                <w:sz w:val="20"/>
                <w:szCs w:val="20"/>
              </w:rPr>
              <w:t>TGAGAGTCTCTACACACAAT</w:t>
            </w:r>
          </w:p>
        </w:tc>
      </w:tr>
      <w:tr w:rsidR="00D86FEA" w:rsidRPr="00F009FB" w14:paraId="188B3D25" w14:textId="467FB7A2" w:rsidTr="004C6C80">
        <w:trPr>
          <w:jc w:val="center"/>
        </w:trPr>
        <w:tc>
          <w:tcPr>
            <w:tcW w:w="846" w:type="dxa"/>
            <w:vAlign w:val="center"/>
          </w:tcPr>
          <w:p w14:paraId="667533DB" w14:textId="3E277D50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2</w:t>
            </w:r>
          </w:p>
        </w:tc>
        <w:tc>
          <w:tcPr>
            <w:tcW w:w="846" w:type="dxa"/>
            <w:vAlign w:val="center"/>
          </w:tcPr>
          <w:p w14:paraId="7F87186E" w14:textId="7B14C276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6</w:t>
            </w:r>
          </w:p>
        </w:tc>
        <w:tc>
          <w:tcPr>
            <w:tcW w:w="1701" w:type="dxa"/>
            <w:vAlign w:val="center"/>
          </w:tcPr>
          <w:p w14:paraId="7CC123E7" w14:textId="2D7A0C65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 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deletion</w:t>
            </w:r>
          </w:p>
        </w:tc>
        <w:tc>
          <w:tcPr>
            <w:tcW w:w="6379" w:type="dxa"/>
            <w:vAlign w:val="center"/>
          </w:tcPr>
          <w:p w14:paraId="2C96FC2E" w14:textId="69F618AF" w:rsidR="00D86FEA" w:rsidRPr="00F009FB" w:rsidRDefault="00D86FEA" w:rsidP="00D86F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ACTTGTAGACAAGTGTAAAT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CCCGCGGAAT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GAGAGTCTCTACACACAATC</w:t>
            </w:r>
          </w:p>
        </w:tc>
      </w:tr>
      <w:tr w:rsidR="00D86FEA" w:rsidRPr="00F009FB" w14:paraId="49693150" w14:textId="27164EDD" w:rsidTr="004C6C80">
        <w:trPr>
          <w:jc w:val="center"/>
        </w:trPr>
        <w:tc>
          <w:tcPr>
            <w:tcW w:w="846" w:type="dxa"/>
            <w:vAlign w:val="center"/>
          </w:tcPr>
          <w:p w14:paraId="4D308622" w14:textId="0BFF3976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2</w:t>
            </w:r>
          </w:p>
        </w:tc>
        <w:tc>
          <w:tcPr>
            <w:tcW w:w="846" w:type="dxa"/>
            <w:vAlign w:val="center"/>
          </w:tcPr>
          <w:p w14:paraId="10E39A7B" w14:textId="395356AA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7</w:t>
            </w:r>
          </w:p>
        </w:tc>
        <w:tc>
          <w:tcPr>
            <w:tcW w:w="1701" w:type="dxa"/>
            <w:vAlign w:val="center"/>
          </w:tcPr>
          <w:p w14:paraId="06AA2C11" w14:textId="3E3A53CF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27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 xml:space="preserve"> deletion</w:t>
            </w:r>
          </w:p>
        </w:tc>
        <w:tc>
          <w:tcPr>
            <w:tcW w:w="6379" w:type="dxa"/>
            <w:vAlign w:val="center"/>
          </w:tcPr>
          <w:p w14:paraId="5CD223A3" w14:textId="0FB82BAF" w:rsidR="00D86FEA" w:rsidRPr="00F009FB" w:rsidRDefault="00D86FEA" w:rsidP="00D86F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ATTTTAGGTCATTCTGCCGC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AAACTTGTAGACAAGTGTAAATCCCGC</w:t>
            </w:r>
            <w:r w:rsidRPr="00F009FB">
              <w:rPr>
                <w:rFonts w:cstheme="minorHAnsi"/>
                <w:sz w:val="20"/>
                <w:szCs w:val="20"/>
              </w:rPr>
              <w:t>GGAATGAGAGTCTCTACACA</w:t>
            </w:r>
          </w:p>
        </w:tc>
      </w:tr>
      <w:tr w:rsidR="00D86FEA" w:rsidRPr="00F009FB" w14:paraId="61C61964" w14:textId="250A71B1" w:rsidTr="004C6C80">
        <w:trPr>
          <w:jc w:val="center"/>
        </w:trPr>
        <w:tc>
          <w:tcPr>
            <w:tcW w:w="846" w:type="dxa"/>
            <w:vAlign w:val="center"/>
          </w:tcPr>
          <w:p w14:paraId="028689BC" w14:textId="5FD801AC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3</w:t>
            </w:r>
          </w:p>
        </w:tc>
        <w:tc>
          <w:tcPr>
            <w:tcW w:w="846" w:type="dxa"/>
            <w:vAlign w:val="center"/>
          </w:tcPr>
          <w:p w14:paraId="19A9D105" w14:textId="5996A00A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8</w:t>
            </w:r>
          </w:p>
        </w:tc>
        <w:tc>
          <w:tcPr>
            <w:tcW w:w="1701" w:type="dxa"/>
            <w:vAlign w:val="center"/>
          </w:tcPr>
          <w:p w14:paraId="22C45A3A" w14:textId="5B004D7B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>30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insertion + 16</w:t>
            </w:r>
            <w:r>
              <w:rPr>
                <w:rFonts w:cstheme="minorHAnsi"/>
                <w:color w:val="000000"/>
                <w:sz w:val="20"/>
                <w:szCs w:val="20"/>
                <w:lang w:val="de-CH"/>
              </w:rPr>
              <w:t xml:space="preserve"> bp</w:t>
            </w: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deletion</w:t>
            </w:r>
          </w:p>
        </w:tc>
        <w:tc>
          <w:tcPr>
            <w:tcW w:w="6379" w:type="dxa"/>
            <w:vAlign w:val="center"/>
          </w:tcPr>
          <w:p w14:paraId="2351213E" w14:textId="2F9F5201" w:rsidR="00D86FEA" w:rsidRPr="00F009FB" w:rsidRDefault="00D86FEA" w:rsidP="00D86F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TGGCTGAAGTTGAATGTCAA</w:t>
            </w:r>
            <w:r w:rsidRPr="009B3EA1">
              <w:rPr>
                <w:rFonts w:cstheme="minorHAnsi"/>
                <w:color w:val="00B0F0"/>
                <w:sz w:val="20"/>
                <w:szCs w:val="20"/>
              </w:rPr>
              <w:t>TTTTATAAAATCGTAAAATCGTAAAATCGA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GCTGGGAGGAGTGAAT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CAAATTGTCGATTTTACGTA</w:t>
            </w:r>
          </w:p>
        </w:tc>
      </w:tr>
      <w:tr w:rsidR="00D86FEA" w:rsidRPr="00F009FB" w14:paraId="383F02E2" w14:textId="65D62293" w:rsidTr="004C6C80">
        <w:trPr>
          <w:jc w:val="center"/>
        </w:trPr>
        <w:tc>
          <w:tcPr>
            <w:tcW w:w="846" w:type="dxa"/>
            <w:vAlign w:val="center"/>
          </w:tcPr>
          <w:p w14:paraId="110F0428" w14:textId="29B66886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3</w:t>
            </w:r>
          </w:p>
        </w:tc>
        <w:tc>
          <w:tcPr>
            <w:tcW w:w="846" w:type="dxa"/>
            <w:vAlign w:val="center"/>
          </w:tcPr>
          <w:p w14:paraId="57253AFE" w14:textId="7E5EAC90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69</w:t>
            </w:r>
          </w:p>
        </w:tc>
        <w:tc>
          <w:tcPr>
            <w:tcW w:w="1701" w:type="dxa"/>
            <w:vAlign w:val="center"/>
          </w:tcPr>
          <w:p w14:paraId="7C65AD88" w14:textId="16048257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>3 insertions +</w:t>
            </w:r>
          </w:p>
          <w:p w14:paraId="4A54F4C5" w14:textId="35A953CE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14 </w:t>
            </w:r>
            <w:proofErr w:type="gramStart"/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>deletion</w:t>
            </w:r>
            <w:proofErr w:type="gramEnd"/>
          </w:p>
        </w:tc>
        <w:tc>
          <w:tcPr>
            <w:tcW w:w="6379" w:type="dxa"/>
            <w:vAlign w:val="center"/>
          </w:tcPr>
          <w:p w14:paraId="755DBA34" w14:textId="4DDC8C87" w:rsidR="00D86FEA" w:rsidRPr="00F009FB" w:rsidRDefault="00D86FEA" w:rsidP="00D86F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CACATTTGGCTGAAGTTGAA</w:t>
            </w:r>
            <w:r w:rsidRPr="009B3EA1">
              <w:rPr>
                <w:rFonts w:cstheme="minorHAnsi"/>
                <w:color w:val="00B0F0"/>
                <w:sz w:val="20"/>
                <w:szCs w:val="20"/>
              </w:rPr>
              <w:t>GTT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TGTCAAGCTGGGAG</w:t>
            </w:r>
            <w:r w:rsidRPr="00F009FB">
              <w:rPr>
                <w:rFonts w:cstheme="minorHAnsi"/>
                <w:color w:val="000000"/>
                <w:sz w:val="20"/>
                <w:szCs w:val="20"/>
              </w:rPr>
              <w:t>GAGTGAATCAAATTGTCGAT</w:t>
            </w:r>
          </w:p>
        </w:tc>
      </w:tr>
      <w:tr w:rsidR="00D86FEA" w:rsidRPr="00F009FB" w14:paraId="2F233EE7" w14:textId="0F905D9F" w:rsidTr="004C6C80">
        <w:trPr>
          <w:jc w:val="center"/>
        </w:trPr>
        <w:tc>
          <w:tcPr>
            <w:tcW w:w="846" w:type="dxa"/>
            <w:vAlign w:val="center"/>
          </w:tcPr>
          <w:p w14:paraId="306350FC" w14:textId="55D49CF8" w:rsidR="00D86FEA" w:rsidRPr="00F009FB" w:rsidRDefault="00D86FEA" w:rsidP="004C6C8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de-1.3</w:t>
            </w:r>
          </w:p>
        </w:tc>
        <w:tc>
          <w:tcPr>
            <w:tcW w:w="846" w:type="dxa"/>
            <w:vAlign w:val="center"/>
          </w:tcPr>
          <w:p w14:paraId="4BEAFAE9" w14:textId="081F35E5" w:rsidR="00D86FEA" w:rsidRPr="00F009FB" w:rsidRDefault="00D86FEA" w:rsidP="00D86FEA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i/>
                <w:iCs/>
                <w:sz w:val="20"/>
                <w:szCs w:val="20"/>
                <w:lang w:val="en-US"/>
              </w:rPr>
              <w:t>yt70</w:t>
            </w:r>
          </w:p>
        </w:tc>
        <w:tc>
          <w:tcPr>
            <w:tcW w:w="1701" w:type="dxa"/>
            <w:vAlign w:val="center"/>
          </w:tcPr>
          <w:p w14:paraId="10A899DC" w14:textId="0E19B813" w:rsidR="00D86FEA" w:rsidRPr="00F009FB" w:rsidRDefault="00D86FEA" w:rsidP="00D86FE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22 </w:t>
            </w:r>
            <w:proofErr w:type="gramStart"/>
            <w:r w:rsidRPr="00F009FB">
              <w:rPr>
                <w:rFonts w:cstheme="minorHAnsi"/>
                <w:color w:val="000000"/>
                <w:sz w:val="20"/>
                <w:szCs w:val="20"/>
                <w:lang w:val="en-US"/>
              </w:rPr>
              <w:t>deletion</w:t>
            </w:r>
            <w:proofErr w:type="gramEnd"/>
          </w:p>
        </w:tc>
        <w:tc>
          <w:tcPr>
            <w:tcW w:w="6379" w:type="dxa"/>
            <w:vAlign w:val="center"/>
          </w:tcPr>
          <w:p w14:paraId="2475CCD1" w14:textId="180FC58B" w:rsidR="00D86FEA" w:rsidRPr="00F009FB" w:rsidRDefault="00D86FEA" w:rsidP="00D86F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009FB">
              <w:rPr>
                <w:rFonts w:cstheme="minorHAnsi"/>
                <w:color w:val="000000"/>
                <w:sz w:val="20"/>
                <w:szCs w:val="20"/>
              </w:rPr>
              <w:t>CCACATTTGGCTGAAGTTGA</w:t>
            </w:r>
            <w:r w:rsidRPr="00F009FB">
              <w:rPr>
                <w:rFonts w:cstheme="minorHAnsi"/>
                <w:color w:val="C00000"/>
                <w:sz w:val="20"/>
                <w:szCs w:val="20"/>
              </w:rPr>
              <w:t>ATGTCAAGCTGGGAGGAGTGAA</w:t>
            </w:r>
            <w:r w:rsidRPr="00F009FB">
              <w:rPr>
                <w:rFonts w:cstheme="minorHAnsi"/>
                <w:sz w:val="20"/>
                <w:szCs w:val="20"/>
              </w:rPr>
              <w:t>TCAAATTGTCGATTTTACGT</w:t>
            </w:r>
          </w:p>
        </w:tc>
      </w:tr>
    </w:tbl>
    <w:p w14:paraId="2C9E8500" w14:textId="77777777" w:rsidR="00F31538" w:rsidRPr="00F009FB" w:rsidRDefault="00F31538" w:rsidP="00F009FB">
      <w:pPr>
        <w:jc w:val="center"/>
        <w:rPr>
          <w:rFonts w:cstheme="minorHAnsi"/>
          <w:sz w:val="20"/>
          <w:szCs w:val="20"/>
          <w:lang w:val="en-US"/>
        </w:rPr>
      </w:pPr>
    </w:p>
    <w:sectPr w:rsidR="00F31538" w:rsidRPr="00F009FB" w:rsidSect="00330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mailMerge>
    <w:mainDocumentType w:val="mailingLabels"/>
    <w:dataType w:val="textFile"/>
    <w:activeRecord w:val="-1"/>
  </w:mailMerge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538"/>
    <w:rsid w:val="00001211"/>
    <w:rsid w:val="00001E61"/>
    <w:rsid w:val="00003C30"/>
    <w:rsid w:val="00003E4C"/>
    <w:rsid w:val="0000771E"/>
    <w:rsid w:val="000121B1"/>
    <w:rsid w:val="000121E5"/>
    <w:rsid w:val="000122CA"/>
    <w:rsid w:val="000123A4"/>
    <w:rsid w:val="00020640"/>
    <w:rsid w:val="000218B8"/>
    <w:rsid w:val="00021DE0"/>
    <w:rsid w:val="00026522"/>
    <w:rsid w:val="00026B43"/>
    <w:rsid w:val="0003020A"/>
    <w:rsid w:val="00030A8A"/>
    <w:rsid w:val="00030C19"/>
    <w:rsid w:val="00032661"/>
    <w:rsid w:val="00032D7D"/>
    <w:rsid w:val="00033429"/>
    <w:rsid w:val="00033E2E"/>
    <w:rsid w:val="000347FC"/>
    <w:rsid w:val="00034C76"/>
    <w:rsid w:val="00040B0F"/>
    <w:rsid w:val="00041D49"/>
    <w:rsid w:val="000430F1"/>
    <w:rsid w:val="00046884"/>
    <w:rsid w:val="00047C7A"/>
    <w:rsid w:val="00050C7F"/>
    <w:rsid w:val="00050CB3"/>
    <w:rsid w:val="00050DD1"/>
    <w:rsid w:val="00053E47"/>
    <w:rsid w:val="00054142"/>
    <w:rsid w:val="00054398"/>
    <w:rsid w:val="00056BF8"/>
    <w:rsid w:val="00056C59"/>
    <w:rsid w:val="000604F7"/>
    <w:rsid w:val="00061DB5"/>
    <w:rsid w:val="000631C4"/>
    <w:rsid w:val="00064EBA"/>
    <w:rsid w:val="0006771A"/>
    <w:rsid w:val="00067AA2"/>
    <w:rsid w:val="000716AF"/>
    <w:rsid w:val="00071BC8"/>
    <w:rsid w:val="00073465"/>
    <w:rsid w:val="000746C8"/>
    <w:rsid w:val="00075625"/>
    <w:rsid w:val="00080FC3"/>
    <w:rsid w:val="00081870"/>
    <w:rsid w:val="0008554E"/>
    <w:rsid w:val="00085A6E"/>
    <w:rsid w:val="00090681"/>
    <w:rsid w:val="00090F6D"/>
    <w:rsid w:val="00092FA7"/>
    <w:rsid w:val="00093C29"/>
    <w:rsid w:val="00094159"/>
    <w:rsid w:val="000942F2"/>
    <w:rsid w:val="00094E31"/>
    <w:rsid w:val="00095F6A"/>
    <w:rsid w:val="000A394E"/>
    <w:rsid w:val="000A63DA"/>
    <w:rsid w:val="000A6E9D"/>
    <w:rsid w:val="000A73E7"/>
    <w:rsid w:val="000A776F"/>
    <w:rsid w:val="000B2BBE"/>
    <w:rsid w:val="000B2F7C"/>
    <w:rsid w:val="000B2FA7"/>
    <w:rsid w:val="000B3768"/>
    <w:rsid w:val="000B4D09"/>
    <w:rsid w:val="000B7C9A"/>
    <w:rsid w:val="000C214B"/>
    <w:rsid w:val="000C221D"/>
    <w:rsid w:val="000C2BEC"/>
    <w:rsid w:val="000C2D1C"/>
    <w:rsid w:val="000C53A9"/>
    <w:rsid w:val="000C560D"/>
    <w:rsid w:val="000C59E7"/>
    <w:rsid w:val="000D0342"/>
    <w:rsid w:val="000D1202"/>
    <w:rsid w:val="000D16CE"/>
    <w:rsid w:val="000D5899"/>
    <w:rsid w:val="000E13A8"/>
    <w:rsid w:val="000E1AC7"/>
    <w:rsid w:val="000E1E97"/>
    <w:rsid w:val="000E22FB"/>
    <w:rsid w:val="000E591C"/>
    <w:rsid w:val="000E5B80"/>
    <w:rsid w:val="000E6099"/>
    <w:rsid w:val="000F19B4"/>
    <w:rsid w:val="000F2040"/>
    <w:rsid w:val="000F3E9A"/>
    <w:rsid w:val="000F7A3A"/>
    <w:rsid w:val="00100EBF"/>
    <w:rsid w:val="00101CF3"/>
    <w:rsid w:val="00102BB8"/>
    <w:rsid w:val="001033A9"/>
    <w:rsid w:val="0010349D"/>
    <w:rsid w:val="00104F27"/>
    <w:rsid w:val="00105154"/>
    <w:rsid w:val="00107058"/>
    <w:rsid w:val="00107318"/>
    <w:rsid w:val="00107595"/>
    <w:rsid w:val="00107DBE"/>
    <w:rsid w:val="001107F5"/>
    <w:rsid w:val="00111898"/>
    <w:rsid w:val="001142DF"/>
    <w:rsid w:val="00114360"/>
    <w:rsid w:val="0012241A"/>
    <w:rsid w:val="0012352E"/>
    <w:rsid w:val="00125CC0"/>
    <w:rsid w:val="00126AAE"/>
    <w:rsid w:val="00126F0C"/>
    <w:rsid w:val="001272B5"/>
    <w:rsid w:val="001329FF"/>
    <w:rsid w:val="00133E64"/>
    <w:rsid w:val="0013556D"/>
    <w:rsid w:val="0013610D"/>
    <w:rsid w:val="00136982"/>
    <w:rsid w:val="001379D2"/>
    <w:rsid w:val="00137C2C"/>
    <w:rsid w:val="001410FF"/>
    <w:rsid w:val="00144D2F"/>
    <w:rsid w:val="00144FB9"/>
    <w:rsid w:val="0014543F"/>
    <w:rsid w:val="0014550C"/>
    <w:rsid w:val="00145B34"/>
    <w:rsid w:val="00145C95"/>
    <w:rsid w:val="0014648A"/>
    <w:rsid w:val="00150083"/>
    <w:rsid w:val="00150AD1"/>
    <w:rsid w:val="00150D73"/>
    <w:rsid w:val="001526C4"/>
    <w:rsid w:val="001546D8"/>
    <w:rsid w:val="00154C76"/>
    <w:rsid w:val="00154D86"/>
    <w:rsid w:val="00155A93"/>
    <w:rsid w:val="00156C35"/>
    <w:rsid w:val="001570D3"/>
    <w:rsid w:val="00157744"/>
    <w:rsid w:val="0015797F"/>
    <w:rsid w:val="00160630"/>
    <w:rsid w:val="00160710"/>
    <w:rsid w:val="00161CB9"/>
    <w:rsid w:val="00162A34"/>
    <w:rsid w:val="001637BA"/>
    <w:rsid w:val="00165290"/>
    <w:rsid w:val="0016549D"/>
    <w:rsid w:val="0016658F"/>
    <w:rsid w:val="001668B3"/>
    <w:rsid w:val="001675DC"/>
    <w:rsid w:val="00170C84"/>
    <w:rsid w:val="00171F7E"/>
    <w:rsid w:val="00172AEE"/>
    <w:rsid w:val="00175DD3"/>
    <w:rsid w:val="001773FA"/>
    <w:rsid w:val="0017779D"/>
    <w:rsid w:val="00177B60"/>
    <w:rsid w:val="00177F66"/>
    <w:rsid w:val="001824E6"/>
    <w:rsid w:val="00182746"/>
    <w:rsid w:val="00184AC5"/>
    <w:rsid w:val="00185E57"/>
    <w:rsid w:val="00187BAF"/>
    <w:rsid w:val="001905CB"/>
    <w:rsid w:val="00191160"/>
    <w:rsid w:val="00191982"/>
    <w:rsid w:val="00191E5B"/>
    <w:rsid w:val="001930B7"/>
    <w:rsid w:val="001946EE"/>
    <w:rsid w:val="00194B2F"/>
    <w:rsid w:val="001951CB"/>
    <w:rsid w:val="00195C4E"/>
    <w:rsid w:val="00196A7A"/>
    <w:rsid w:val="001A0126"/>
    <w:rsid w:val="001A08C2"/>
    <w:rsid w:val="001A0B6E"/>
    <w:rsid w:val="001A0E02"/>
    <w:rsid w:val="001A2028"/>
    <w:rsid w:val="001A29F8"/>
    <w:rsid w:val="001A2DD5"/>
    <w:rsid w:val="001A5555"/>
    <w:rsid w:val="001B0094"/>
    <w:rsid w:val="001B016C"/>
    <w:rsid w:val="001B05EE"/>
    <w:rsid w:val="001B0B4D"/>
    <w:rsid w:val="001B1C18"/>
    <w:rsid w:val="001B248B"/>
    <w:rsid w:val="001B274C"/>
    <w:rsid w:val="001B290E"/>
    <w:rsid w:val="001B3461"/>
    <w:rsid w:val="001B44A7"/>
    <w:rsid w:val="001B462A"/>
    <w:rsid w:val="001B58BC"/>
    <w:rsid w:val="001C03EB"/>
    <w:rsid w:val="001C17E0"/>
    <w:rsid w:val="001C22C4"/>
    <w:rsid w:val="001C2802"/>
    <w:rsid w:val="001C343C"/>
    <w:rsid w:val="001C3564"/>
    <w:rsid w:val="001C3AE8"/>
    <w:rsid w:val="001C3B18"/>
    <w:rsid w:val="001C3B60"/>
    <w:rsid w:val="001D0765"/>
    <w:rsid w:val="001D0B43"/>
    <w:rsid w:val="001D0D24"/>
    <w:rsid w:val="001D6811"/>
    <w:rsid w:val="001D6B76"/>
    <w:rsid w:val="001E03B6"/>
    <w:rsid w:val="001E10A2"/>
    <w:rsid w:val="001E1BBA"/>
    <w:rsid w:val="001E2BE2"/>
    <w:rsid w:val="001E66F9"/>
    <w:rsid w:val="001E6A6C"/>
    <w:rsid w:val="001E6ADB"/>
    <w:rsid w:val="001E767C"/>
    <w:rsid w:val="001E7917"/>
    <w:rsid w:val="001F16CF"/>
    <w:rsid w:val="001F39D8"/>
    <w:rsid w:val="001F40BC"/>
    <w:rsid w:val="001F4BC7"/>
    <w:rsid w:val="001F5743"/>
    <w:rsid w:val="002013A9"/>
    <w:rsid w:val="0020163F"/>
    <w:rsid w:val="002019C1"/>
    <w:rsid w:val="00201A2C"/>
    <w:rsid w:val="00202302"/>
    <w:rsid w:val="00203339"/>
    <w:rsid w:val="00203404"/>
    <w:rsid w:val="0020545B"/>
    <w:rsid w:val="00206894"/>
    <w:rsid w:val="00206C64"/>
    <w:rsid w:val="0021002E"/>
    <w:rsid w:val="00211D48"/>
    <w:rsid w:val="00211F38"/>
    <w:rsid w:val="00212D51"/>
    <w:rsid w:val="00213BFD"/>
    <w:rsid w:val="00214073"/>
    <w:rsid w:val="00215484"/>
    <w:rsid w:val="00216362"/>
    <w:rsid w:val="002163CC"/>
    <w:rsid w:val="0022145A"/>
    <w:rsid w:val="0022254B"/>
    <w:rsid w:val="002231D8"/>
    <w:rsid w:val="0022501E"/>
    <w:rsid w:val="0022536C"/>
    <w:rsid w:val="00226B50"/>
    <w:rsid w:val="0022770C"/>
    <w:rsid w:val="00227A5E"/>
    <w:rsid w:val="00227CA5"/>
    <w:rsid w:val="002303A1"/>
    <w:rsid w:val="00230CEF"/>
    <w:rsid w:val="00232A09"/>
    <w:rsid w:val="002331EA"/>
    <w:rsid w:val="00234C5D"/>
    <w:rsid w:val="00235321"/>
    <w:rsid w:val="00240159"/>
    <w:rsid w:val="00240875"/>
    <w:rsid w:val="0024186B"/>
    <w:rsid w:val="002431CB"/>
    <w:rsid w:val="002434D7"/>
    <w:rsid w:val="00243989"/>
    <w:rsid w:val="0024442A"/>
    <w:rsid w:val="002446B1"/>
    <w:rsid w:val="00250681"/>
    <w:rsid w:val="00250BF2"/>
    <w:rsid w:val="00252530"/>
    <w:rsid w:val="0025318C"/>
    <w:rsid w:val="00253742"/>
    <w:rsid w:val="00254603"/>
    <w:rsid w:val="00254EC0"/>
    <w:rsid w:val="0025691F"/>
    <w:rsid w:val="002574C5"/>
    <w:rsid w:val="0025789E"/>
    <w:rsid w:val="00257A96"/>
    <w:rsid w:val="00260E7C"/>
    <w:rsid w:val="00261587"/>
    <w:rsid w:val="00262BA1"/>
    <w:rsid w:val="00264EEB"/>
    <w:rsid w:val="00266173"/>
    <w:rsid w:val="00266446"/>
    <w:rsid w:val="00266D10"/>
    <w:rsid w:val="002672B6"/>
    <w:rsid w:val="00267B4E"/>
    <w:rsid w:val="002705AD"/>
    <w:rsid w:val="002717BE"/>
    <w:rsid w:val="00272B1A"/>
    <w:rsid w:val="002738E3"/>
    <w:rsid w:val="00274263"/>
    <w:rsid w:val="0027438E"/>
    <w:rsid w:val="00275A8D"/>
    <w:rsid w:val="00280163"/>
    <w:rsid w:val="00280178"/>
    <w:rsid w:val="00280916"/>
    <w:rsid w:val="002809BF"/>
    <w:rsid w:val="0028219E"/>
    <w:rsid w:val="002839A9"/>
    <w:rsid w:val="002864BF"/>
    <w:rsid w:val="002867D6"/>
    <w:rsid w:val="00286E88"/>
    <w:rsid w:val="00292CEA"/>
    <w:rsid w:val="0029310F"/>
    <w:rsid w:val="002932D1"/>
    <w:rsid w:val="00293E63"/>
    <w:rsid w:val="00294E6A"/>
    <w:rsid w:val="002A142A"/>
    <w:rsid w:val="002A169F"/>
    <w:rsid w:val="002A1AAC"/>
    <w:rsid w:val="002A2406"/>
    <w:rsid w:val="002A3FA9"/>
    <w:rsid w:val="002A44BA"/>
    <w:rsid w:val="002A46FD"/>
    <w:rsid w:val="002A526B"/>
    <w:rsid w:val="002A6E8D"/>
    <w:rsid w:val="002B2757"/>
    <w:rsid w:val="002B3118"/>
    <w:rsid w:val="002B3143"/>
    <w:rsid w:val="002B3AB4"/>
    <w:rsid w:val="002B489F"/>
    <w:rsid w:val="002B4B16"/>
    <w:rsid w:val="002B4CE8"/>
    <w:rsid w:val="002B5210"/>
    <w:rsid w:val="002B5355"/>
    <w:rsid w:val="002B60ED"/>
    <w:rsid w:val="002C0CFE"/>
    <w:rsid w:val="002C165C"/>
    <w:rsid w:val="002C1DDD"/>
    <w:rsid w:val="002C38BA"/>
    <w:rsid w:val="002C3AA9"/>
    <w:rsid w:val="002C3D57"/>
    <w:rsid w:val="002C6A7F"/>
    <w:rsid w:val="002C7371"/>
    <w:rsid w:val="002D0C44"/>
    <w:rsid w:val="002D11BC"/>
    <w:rsid w:val="002D17B8"/>
    <w:rsid w:val="002D33AE"/>
    <w:rsid w:val="002D431F"/>
    <w:rsid w:val="002D432F"/>
    <w:rsid w:val="002D4620"/>
    <w:rsid w:val="002D55B5"/>
    <w:rsid w:val="002D6AF2"/>
    <w:rsid w:val="002D7BDC"/>
    <w:rsid w:val="002E160F"/>
    <w:rsid w:val="002E18FE"/>
    <w:rsid w:val="002E26C2"/>
    <w:rsid w:val="002E4240"/>
    <w:rsid w:val="002E49EC"/>
    <w:rsid w:val="002E4A87"/>
    <w:rsid w:val="002E5AEE"/>
    <w:rsid w:val="002E64D4"/>
    <w:rsid w:val="002E6573"/>
    <w:rsid w:val="002E725F"/>
    <w:rsid w:val="002F51CB"/>
    <w:rsid w:val="002F6C56"/>
    <w:rsid w:val="002F74D6"/>
    <w:rsid w:val="002F78BB"/>
    <w:rsid w:val="00300632"/>
    <w:rsid w:val="00304328"/>
    <w:rsid w:val="0030534E"/>
    <w:rsid w:val="00305523"/>
    <w:rsid w:val="00305736"/>
    <w:rsid w:val="0030646C"/>
    <w:rsid w:val="0030748E"/>
    <w:rsid w:val="003074EE"/>
    <w:rsid w:val="00312997"/>
    <w:rsid w:val="00313B87"/>
    <w:rsid w:val="0031460E"/>
    <w:rsid w:val="0031649B"/>
    <w:rsid w:val="0032001A"/>
    <w:rsid w:val="003222E3"/>
    <w:rsid w:val="00322608"/>
    <w:rsid w:val="00322D86"/>
    <w:rsid w:val="00323B35"/>
    <w:rsid w:val="00324E98"/>
    <w:rsid w:val="003309D6"/>
    <w:rsid w:val="00330D68"/>
    <w:rsid w:val="00331E03"/>
    <w:rsid w:val="003342F1"/>
    <w:rsid w:val="003342F5"/>
    <w:rsid w:val="00334309"/>
    <w:rsid w:val="003354BF"/>
    <w:rsid w:val="003354C4"/>
    <w:rsid w:val="00335F55"/>
    <w:rsid w:val="0033762F"/>
    <w:rsid w:val="003417D7"/>
    <w:rsid w:val="0034186C"/>
    <w:rsid w:val="003423DA"/>
    <w:rsid w:val="00342E1D"/>
    <w:rsid w:val="0034579B"/>
    <w:rsid w:val="003464C9"/>
    <w:rsid w:val="003468C1"/>
    <w:rsid w:val="00347002"/>
    <w:rsid w:val="00347296"/>
    <w:rsid w:val="00347488"/>
    <w:rsid w:val="003509F4"/>
    <w:rsid w:val="00352F42"/>
    <w:rsid w:val="00355303"/>
    <w:rsid w:val="0035660A"/>
    <w:rsid w:val="003576C5"/>
    <w:rsid w:val="003600EC"/>
    <w:rsid w:val="003607BF"/>
    <w:rsid w:val="00360BF5"/>
    <w:rsid w:val="003617CB"/>
    <w:rsid w:val="0036393C"/>
    <w:rsid w:val="003649C0"/>
    <w:rsid w:val="0036559D"/>
    <w:rsid w:val="00365837"/>
    <w:rsid w:val="0037121F"/>
    <w:rsid w:val="00373025"/>
    <w:rsid w:val="003730A6"/>
    <w:rsid w:val="00376732"/>
    <w:rsid w:val="003804CF"/>
    <w:rsid w:val="00382A71"/>
    <w:rsid w:val="003835E4"/>
    <w:rsid w:val="0038387F"/>
    <w:rsid w:val="00386F0B"/>
    <w:rsid w:val="00390F57"/>
    <w:rsid w:val="003944FA"/>
    <w:rsid w:val="003955C7"/>
    <w:rsid w:val="00396F55"/>
    <w:rsid w:val="003A163A"/>
    <w:rsid w:val="003A31CB"/>
    <w:rsid w:val="003A381E"/>
    <w:rsid w:val="003A4B28"/>
    <w:rsid w:val="003A5978"/>
    <w:rsid w:val="003A5994"/>
    <w:rsid w:val="003A5ED6"/>
    <w:rsid w:val="003A6012"/>
    <w:rsid w:val="003A6026"/>
    <w:rsid w:val="003B1C0F"/>
    <w:rsid w:val="003B3D12"/>
    <w:rsid w:val="003B4714"/>
    <w:rsid w:val="003B50CC"/>
    <w:rsid w:val="003B607E"/>
    <w:rsid w:val="003B7C67"/>
    <w:rsid w:val="003B7D2D"/>
    <w:rsid w:val="003C022F"/>
    <w:rsid w:val="003C029E"/>
    <w:rsid w:val="003C178F"/>
    <w:rsid w:val="003C1F27"/>
    <w:rsid w:val="003C3711"/>
    <w:rsid w:val="003C4CC6"/>
    <w:rsid w:val="003C4D5A"/>
    <w:rsid w:val="003C7055"/>
    <w:rsid w:val="003C707D"/>
    <w:rsid w:val="003C7102"/>
    <w:rsid w:val="003D07AC"/>
    <w:rsid w:val="003D19F5"/>
    <w:rsid w:val="003D2303"/>
    <w:rsid w:val="003D6476"/>
    <w:rsid w:val="003D66E4"/>
    <w:rsid w:val="003E1BD2"/>
    <w:rsid w:val="003E2BD9"/>
    <w:rsid w:val="003E3C02"/>
    <w:rsid w:val="003E3ED1"/>
    <w:rsid w:val="003E4084"/>
    <w:rsid w:val="003E4F7A"/>
    <w:rsid w:val="003E664D"/>
    <w:rsid w:val="003E7355"/>
    <w:rsid w:val="003F0F46"/>
    <w:rsid w:val="003F0F6E"/>
    <w:rsid w:val="003F4AFE"/>
    <w:rsid w:val="003F6429"/>
    <w:rsid w:val="003F7F12"/>
    <w:rsid w:val="00400BF9"/>
    <w:rsid w:val="00401ABA"/>
    <w:rsid w:val="00401C2E"/>
    <w:rsid w:val="0040385D"/>
    <w:rsid w:val="0040630F"/>
    <w:rsid w:val="004075CB"/>
    <w:rsid w:val="00410221"/>
    <w:rsid w:val="00411E49"/>
    <w:rsid w:val="00411F71"/>
    <w:rsid w:val="004132D8"/>
    <w:rsid w:val="00413316"/>
    <w:rsid w:val="0041596B"/>
    <w:rsid w:val="00417BD9"/>
    <w:rsid w:val="00420B4A"/>
    <w:rsid w:val="0042133E"/>
    <w:rsid w:val="004238D8"/>
    <w:rsid w:val="00424D76"/>
    <w:rsid w:val="00425660"/>
    <w:rsid w:val="00425819"/>
    <w:rsid w:val="00425E6B"/>
    <w:rsid w:val="00427C07"/>
    <w:rsid w:val="004303AC"/>
    <w:rsid w:val="00430C3C"/>
    <w:rsid w:val="00431198"/>
    <w:rsid w:val="00433EE6"/>
    <w:rsid w:val="004345DE"/>
    <w:rsid w:val="00434BED"/>
    <w:rsid w:val="0043651C"/>
    <w:rsid w:val="00440AB3"/>
    <w:rsid w:val="00441BAD"/>
    <w:rsid w:val="00441FDF"/>
    <w:rsid w:val="00442582"/>
    <w:rsid w:val="00443742"/>
    <w:rsid w:val="00444256"/>
    <w:rsid w:val="00445503"/>
    <w:rsid w:val="00447591"/>
    <w:rsid w:val="0044779F"/>
    <w:rsid w:val="00453133"/>
    <w:rsid w:val="00453491"/>
    <w:rsid w:val="00453F47"/>
    <w:rsid w:val="00454C75"/>
    <w:rsid w:val="00456319"/>
    <w:rsid w:val="00460752"/>
    <w:rsid w:val="004615F3"/>
    <w:rsid w:val="00462D13"/>
    <w:rsid w:val="0046540F"/>
    <w:rsid w:val="00465636"/>
    <w:rsid w:val="00465F00"/>
    <w:rsid w:val="00466D0D"/>
    <w:rsid w:val="00467B30"/>
    <w:rsid w:val="004703BB"/>
    <w:rsid w:val="00471846"/>
    <w:rsid w:val="00474486"/>
    <w:rsid w:val="0047621C"/>
    <w:rsid w:val="00477726"/>
    <w:rsid w:val="004804F5"/>
    <w:rsid w:val="00482576"/>
    <w:rsid w:val="004845E4"/>
    <w:rsid w:val="00487FD0"/>
    <w:rsid w:val="00490C37"/>
    <w:rsid w:val="004918B5"/>
    <w:rsid w:val="00493398"/>
    <w:rsid w:val="00494326"/>
    <w:rsid w:val="00494889"/>
    <w:rsid w:val="00495137"/>
    <w:rsid w:val="00495183"/>
    <w:rsid w:val="0049780B"/>
    <w:rsid w:val="004A05BB"/>
    <w:rsid w:val="004A156B"/>
    <w:rsid w:val="004A1A66"/>
    <w:rsid w:val="004A6310"/>
    <w:rsid w:val="004B0F9A"/>
    <w:rsid w:val="004B47AD"/>
    <w:rsid w:val="004B656E"/>
    <w:rsid w:val="004B7CCA"/>
    <w:rsid w:val="004C0499"/>
    <w:rsid w:val="004C0E34"/>
    <w:rsid w:val="004C1573"/>
    <w:rsid w:val="004C1926"/>
    <w:rsid w:val="004C2C46"/>
    <w:rsid w:val="004C34C0"/>
    <w:rsid w:val="004C3EB8"/>
    <w:rsid w:val="004C5197"/>
    <w:rsid w:val="004C5265"/>
    <w:rsid w:val="004C54D8"/>
    <w:rsid w:val="004C593C"/>
    <w:rsid w:val="004C62EA"/>
    <w:rsid w:val="004C6C80"/>
    <w:rsid w:val="004D1800"/>
    <w:rsid w:val="004D1C1D"/>
    <w:rsid w:val="004D65BF"/>
    <w:rsid w:val="004D7A8C"/>
    <w:rsid w:val="004D7CEF"/>
    <w:rsid w:val="004E0856"/>
    <w:rsid w:val="004E41E3"/>
    <w:rsid w:val="004E448A"/>
    <w:rsid w:val="004E4BD7"/>
    <w:rsid w:val="004E6084"/>
    <w:rsid w:val="004E61B8"/>
    <w:rsid w:val="004E6E5B"/>
    <w:rsid w:val="004E7664"/>
    <w:rsid w:val="004F04AB"/>
    <w:rsid w:val="004F105C"/>
    <w:rsid w:val="004F68C2"/>
    <w:rsid w:val="004F6BBA"/>
    <w:rsid w:val="00501318"/>
    <w:rsid w:val="005020D6"/>
    <w:rsid w:val="0050380B"/>
    <w:rsid w:val="00504523"/>
    <w:rsid w:val="005058AC"/>
    <w:rsid w:val="00505971"/>
    <w:rsid w:val="00505A9A"/>
    <w:rsid w:val="00506EE4"/>
    <w:rsid w:val="0050711A"/>
    <w:rsid w:val="0050756A"/>
    <w:rsid w:val="0051014C"/>
    <w:rsid w:val="00510F1C"/>
    <w:rsid w:val="00511367"/>
    <w:rsid w:val="005133C9"/>
    <w:rsid w:val="00514E60"/>
    <w:rsid w:val="0051542C"/>
    <w:rsid w:val="0051546F"/>
    <w:rsid w:val="005205EA"/>
    <w:rsid w:val="00523850"/>
    <w:rsid w:val="00523B2A"/>
    <w:rsid w:val="00524630"/>
    <w:rsid w:val="005255CD"/>
    <w:rsid w:val="005269D1"/>
    <w:rsid w:val="00527B10"/>
    <w:rsid w:val="00530D82"/>
    <w:rsid w:val="005313AA"/>
    <w:rsid w:val="0053157F"/>
    <w:rsid w:val="00531AA6"/>
    <w:rsid w:val="00532954"/>
    <w:rsid w:val="0053296F"/>
    <w:rsid w:val="005330F0"/>
    <w:rsid w:val="00535805"/>
    <w:rsid w:val="005377CC"/>
    <w:rsid w:val="005407B4"/>
    <w:rsid w:val="00541676"/>
    <w:rsid w:val="00542353"/>
    <w:rsid w:val="00544FCB"/>
    <w:rsid w:val="00547513"/>
    <w:rsid w:val="0055012A"/>
    <w:rsid w:val="00551ACB"/>
    <w:rsid w:val="00551CC6"/>
    <w:rsid w:val="005527F5"/>
    <w:rsid w:val="00553146"/>
    <w:rsid w:val="00553159"/>
    <w:rsid w:val="00554742"/>
    <w:rsid w:val="005553CC"/>
    <w:rsid w:val="00555871"/>
    <w:rsid w:val="00555BAB"/>
    <w:rsid w:val="00555F39"/>
    <w:rsid w:val="00556046"/>
    <w:rsid w:val="00556EAD"/>
    <w:rsid w:val="005575B4"/>
    <w:rsid w:val="00560FD0"/>
    <w:rsid w:val="00563D1B"/>
    <w:rsid w:val="00564E12"/>
    <w:rsid w:val="005670BF"/>
    <w:rsid w:val="005678AF"/>
    <w:rsid w:val="00567D87"/>
    <w:rsid w:val="005709E5"/>
    <w:rsid w:val="0057387B"/>
    <w:rsid w:val="00575965"/>
    <w:rsid w:val="005768FA"/>
    <w:rsid w:val="00581223"/>
    <w:rsid w:val="005817F3"/>
    <w:rsid w:val="005822BD"/>
    <w:rsid w:val="00582A8E"/>
    <w:rsid w:val="00583051"/>
    <w:rsid w:val="005847AA"/>
    <w:rsid w:val="005850D0"/>
    <w:rsid w:val="00585218"/>
    <w:rsid w:val="00585FF9"/>
    <w:rsid w:val="0058631F"/>
    <w:rsid w:val="005872F8"/>
    <w:rsid w:val="00587F91"/>
    <w:rsid w:val="00590FA2"/>
    <w:rsid w:val="005912CB"/>
    <w:rsid w:val="005916A5"/>
    <w:rsid w:val="005957FF"/>
    <w:rsid w:val="00596573"/>
    <w:rsid w:val="005969FE"/>
    <w:rsid w:val="00596DCC"/>
    <w:rsid w:val="00597748"/>
    <w:rsid w:val="005A0CE4"/>
    <w:rsid w:val="005A38BC"/>
    <w:rsid w:val="005A49FA"/>
    <w:rsid w:val="005A4E13"/>
    <w:rsid w:val="005A4E7C"/>
    <w:rsid w:val="005A6494"/>
    <w:rsid w:val="005A6EC8"/>
    <w:rsid w:val="005A7652"/>
    <w:rsid w:val="005B037B"/>
    <w:rsid w:val="005B0C51"/>
    <w:rsid w:val="005B1C19"/>
    <w:rsid w:val="005B2226"/>
    <w:rsid w:val="005B46A6"/>
    <w:rsid w:val="005B6DFA"/>
    <w:rsid w:val="005B74F8"/>
    <w:rsid w:val="005C3929"/>
    <w:rsid w:val="005C45A9"/>
    <w:rsid w:val="005C4E81"/>
    <w:rsid w:val="005C7445"/>
    <w:rsid w:val="005C7A12"/>
    <w:rsid w:val="005D0423"/>
    <w:rsid w:val="005D255C"/>
    <w:rsid w:val="005D29E5"/>
    <w:rsid w:val="005D30D6"/>
    <w:rsid w:val="005D471D"/>
    <w:rsid w:val="005D4986"/>
    <w:rsid w:val="005D6359"/>
    <w:rsid w:val="005D7280"/>
    <w:rsid w:val="005E290E"/>
    <w:rsid w:val="005E293C"/>
    <w:rsid w:val="005E3180"/>
    <w:rsid w:val="005E3214"/>
    <w:rsid w:val="005E34D1"/>
    <w:rsid w:val="005E3E98"/>
    <w:rsid w:val="005E4459"/>
    <w:rsid w:val="005E5A4C"/>
    <w:rsid w:val="005E6DBC"/>
    <w:rsid w:val="005E7360"/>
    <w:rsid w:val="005F0950"/>
    <w:rsid w:val="005F0B00"/>
    <w:rsid w:val="005F2DA2"/>
    <w:rsid w:val="005F540D"/>
    <w:rsid w:val="005F79AE"/>
    <w:rsid w:val="00600B1C"/>
    <w:rsid w:val="00600DA7"/>
    <w:rsid w:val="00603408"/>
    <w:rsid w:val="00605195"/>
    <w:rsid w:val="0060519F"/>
    <w:rsid w:val="006062AE"/>
    <w:rsid w:val="00606A00"/>
    <w:rsid w:val="0061092A"/>
    <w:rsid w:val="006129A1"/>
    <w:rsid w:val="00617E34"/>
    <w:rsid w:val="00620B07"/>
    <w:rsid w:val="00621626"/>
    <w:rsid w:val="0062283C"/>
    <w:rsid w:val="00622A26"/>
    <w:rsid w:val="00622E72"/>
    <w:rsid w:val="00623E4F"/>
    <w:rsid w:val="00625C7B"/>
    <w:rsid w:val="00626749"/>
    <w:rsid w:val="006270FE"/>
    <w:rsid w:val="006273C1"/>
    <w:rsid w:val="006277CF"/>
    <w:rsid w:val="00631EEB"/>
    <w:rsid w:val="006320A9"/>
    <w:rsid w:val="00632191"/>
    <w:rsid w:val="00632DAB"/>
    <w:rsid w:val="0063335E"/>
    <w:rsid w:val="0063361B"/>
    <w:rsid w:val="00634766"/>
    <w:rsid w:val="0063491D"/>
    <w:rsid w:val="0063590B"/>
    <w:rsid w:val="00637D74"/>
    <w:rsid w:val="0064006C"/>
    <w:rsid w:val="00641764"/>
    <w:rsid w:val="006462C1"/>
    <w:rsid w:val="006464A3"/>
    <w:rsid w:val="0064752C"/>
    <w:rsid w:val="00647B33"/>
    <w:rsid w:val="006504B1"/>
    <w:rsid w:val="00650A2A"/>
    <w:rsid w:val="0065128F"/>
    <w:rsid w:val="006514CB"/>
    <w:rsid w:val="00653BC5"/>
    <w:rsid w:val="006543A1"/>
    <w:rsid w:val="00655266"/>
    <w:rsid w:val="0065670B"/>
    <w:rsid w:val="00656D14"/>
    <w:rsid w:val="006571AC"/>
    <w:rsid w:val="006576BC"/>
    <w:rsid w:val="00657B82"/>
    <w:rsid w:val="00661B08"/>
    <w:rsid w:val="006624DE"/>
    <w:rsid w:val="00665291"/>
    <w:rsid w:val="0066580B"/>
    <w:rsid w:val="0066635F"/>
    <w:rsid w:val="00667559"/>
    <w:rsid w:val="0067302B"/>
    <w:rsid w:val="00674098"/>
    <w:rsid w:val="006740C0"/>
    <w:rsid w:val="00675CF9"/>
    <w:rsid w:val="006812F6"/>
    <w:rsid w:val="0068195F"/>
    <w:rsid w:val="00681B88"/>
    <w:rsid w:val="006836EA"/>
    <w:rsid w:val="00683D64"/>
    <w:rsid w:val="00683EDA"/>
    <w:rsid w:val="00684F08"/>
    <w:rsid w:val="0068598D"/>
    <w:rsid w:val="0068682C"/>
    <w:rsid w:val="00687D1B"/>
    <w:rsid w:val="006900C2"/>
    <w:rsid w:val="00690F7F"/>
    <w:rsid w:val="00693AFA"/>
    <w:rsid w:val="00694433"/>
    <w:rsid w:val="00695081"/>
    <w:rsid w:val="00697473"/>
    <w:rsid w:val="006A0144"/>
    <w:rsid w:val="006A0597"/>
    <w:rsid w:val="006A075F"/>
    <w:rsid w:val="006A09D3"/>
    <w:rsid w:val="006A0DB1"/>
    <w:rsid w:val="006A130D"/>
    <w:rsid w:val="006A1AFC"/>
    <w:rsid w:val="006A1D26"/>
    <w:rsid w:val="006A42AC"/>
    <w:rsid w:val="006A4A56"/>
    <w:rsid w:val="006A4CA6"/>
    <w:rsid w:val="006A7322"/>
    <w:rsid w:val="006B0892"/>
    <w:rsid w:val="006B1BC9"/>
    <w:rsid w:val="006B3797"/>
    <w:rsid w:val="006B3EE7"/>
    <w:rsid w:val="006B3F72"/>
    <w:rsid w:val="006B5FC9"/>
    <w:rsid w:val="006B6880"/>
    <w:rsid w:val="006B739B"/>
    <w:rsid w:val="006B7E4B"/>
    <w:rsid w:val="006C18E6"/>
    <w:rsid w:val="006C2E7D"/>
    <w:rsid w:val="006C2ED8"/>
    <w:rsid w:val="006C3A7B"/>
    <w:rsid w:val="006C44FB"/>
    <w:rsid w:val="006C476E"/>
    <w:rsid w:val="006C4B43"/>
    <w:rsid w:val="006C5834"/>
    <w:rsid w:val="006C6F2C"/>
    <w:rsid w:val="006C77DC"/>
    <w:rsid w:val="006D0F36"/>
    <w:rsid w:val="006D0FB3"/>
    <w:rsid w:val="006D1263"/>
    <w:rsid w:val="006D17F3"/>
    <w:rsid w:val="006D1C09"/>
    <w:rsid w:val="006D445D"/>
    <w:rsid w:val="006D5046"/>
    <w:rsid w:val="006D58EE"/>
    <w:rsid w:val="006D6B89"/>
    <w:rsid w:val="006D7B7F"/>
    <w:rsid w:val="006E2259"/>
    <w:rsid w:val="006E2AD4"/>
    <w:rsid w:val="006E3115"/>
    <w:rsid w:val="006E3504"/>
    <w:rsid w:val="006E37D7"/>
    <w:rsid w:val="006E67D2"/>
    <w:rsid w:val="006E7476"/>
    <w:rsid w:val="006F084F"/>
    <w:rsid w:val="006F1682"/>
    <w:rsid w:val="006F2552"/>
    <w:rsid w:val="006F27FC"/>
    <w:rsid w:val="006F2D94"/>
    <w:rsid w:val="006F5FB9"/>
    <w:rsid w:val="006F6A87"/>
    <w:rsid w:val="007014A4"/>
    <w:rsid w:val="007016F0"/>
    <w:rsid w:val="0070175B"/>
    <w:rsid w:val="007018BE"/>
    <w:rsid w:val="00702B8B"/>
    <w:rsid w:val="00703E6E"/>
    <w:rsid w:val="00705AB4"/>
    <w:rsid w:val="00705D2B"/>
    <w:rsid w:val="0070620B"/>
    <w:rsid w:val="0071057D"/>
    <w:rsid w:val="00710AA3"/>
    <w:rsid w:val="00710BBF"/>
    <w:rsid w:val="00711658"/>
    <w:rsid w:val="007126DF"/>
    <w:rsid w:val="0071327B"/>
    <w:rsid w:val="00713286"/>
    <w:rsid w:val="00713F5B"/>
    <w:rsid w:val="00714FC5"/>
    <w:rsid w:val="0071535A"/>
    <w:rsid w:val="0071625D"/>
    <w:rsid w:val="00716473"/>
    <w:rsid w:val="00720AC6"/>
    <w:rsid w:val="0072140A"/>
    <w:rsid w:val="00722D7F"/>
    <w:rsid w:val="00724ABF"/>
    <w:rsid w:val="007261FA"/>
    <w:rsid w:val="00726C0A"/>
    <w:rsid w:val="00726CED"/>
    <w:rsid w:val="00730686"/>
    <w:rsid w:val="007309F5"/>
    <w:rsid w:val="007319FE"/>
    <w:rsid w:val="00731B2D"/>
    <w:rsid w:val="00731F70"/>
    <w:rsid w:val="007322CD"/>
    <w:rsid w:val="00734A5C"/>
    <w:rsid w:val="007407AB"/>
    <w:rsid w:val="00741218"/>
    <w:rsid w:val="007417D0"/>
    <w:rsid w:val="007423C9"/>
    <w:rsid w:val="0074290C"/>
    <w:rsid w:val="00743C4E"/>
    <w:rsid w:val="00743C5B"/>
    <w:rsid w:val="00744024"/>
    <w:rsid w:val="0074419C"/>
    <w:rsid w:val="00745201"/>
    <w:rsid w:val="0074745F"/>
    <w:rsid w:val="007500A6"/>
    <w:rsid w:val="0075028E"/>
    <w:rsid w:val="007503A2"/>
    <w:rsid w:val="007507B4"/>
    <w:rsid w:val="00751D63"/>
    <w:rsid w:val="0075316C"/>
    <w:rsid w:val="00753721"/>
    <w:rsid w:val="0075492B"/>
    <w:rsid w:val="0075752C"/>
    <w:rsid w:val="0075768B"/>
    <w:rsid w:val="00760424"/>
    <w:rsid w:val="00760720"/>
    <w:rsid w:val="007607A0"/>
    <w:rsid w:val="007630E7"/>
    <w:rsid w:val="0076398E"/>
    <w:rsid w:val="00766A6A"/>
    <w:rsid w:val="00770990"/>
    <w:rsid w:val="007711B9"/>
    <w:rsid w:val="00771A99"/>
    <w:rsid w:val="00771BA4"/>
    <w:rsid w:val="007731EE"/>
    <w:rsid w:val="0077339D"/>
    <w:rsid w:val="007733CD"/>
    <w:rsid w:val="0077413C"/>
    <w:rsid w:val="00774452"/>
    <w:rsid w:val="007749A9"/>
    <w:rsid w:val="00774C1A"/>
    <w:rsid w:val="00775947"/>
    <w:rsid w:val="00777C11"/>
    <w:rsid w:val="00777C1E"/>
    <w:rsid w:val="00780AB3"/>
    <w:rsid w:val="00782179"/>
    <w:rsid w:val="00784056"/>
    <w:rsid w:val="007907DD"/>
    <w:rsid w:val="007912A9"/>
    <w:rsid w:val="0079271F"/>
    <w:rsid w:val="00792733"/>
    <w:rsid w:val="00793EB4"/>
    <w:rsid w:val="0079558B"/>
    <w:rsid w:val="00796ACE"/>
    <w:rsid w:val="007A0889"/>
    <w:rsid w:val="007A0985"/>
    <w:rsid w:val="007A20F5"/>
    <w:rsid w:val="007A3E2F"/>
    <w:rsid w:val="007A55E0"/>
    <w:rsid w:val="007A578A"/>
    <w:rsid w:val="007A7B6C"/>
    <w:rsid w:val="007B0472"/>
    <w:rsid w:val="007B06AD"/>
    <w:rsid w:val="007B102F"/>
    <w:rsid w:val="007B1CA1"/>
    <w:rsid w:val="007B239B"/>
    <w:rsid w:val="007B2459"/>
    <w:rsid w:val="007B3404"/>
    <w:rsid w:val="007B3A40"/>
    <w:rsid w:val="007B4721"/>
    <w:rsid w:val="007B648C"/>
    <w:rsid w:val="007C0695"/>
    <w:rsid w:val="007C21D1"/>
    <w:rsid w:val="007C2D93"/>
    <w:rsid w:val="007C34DD"/>
    <w:rsid w:val="007C395C"/>
    <w:rsid w:val="007C4E5E"/>
    <w:rsid w:val="007C5548"/>
    <w:rsid w:val="007C60D9"/>
    <w:rsid w:val="007C761A"/>
    <w:rsid w:val="007C76EB"/>
    <w:rsid w:val="007D1EAA"/>
    <w:rsid w:val="007D32A5"/>
    <w:rsid w:val="007D4DFA"/>
    <w:rsid w:val="007D4FEC"/>
    <w:rsid w:val="007D5E7C"/>
    <w:rsid w:val="007D6E13"/>
    <w:rsid w:val="007D71FC"/>
    <w:rsid w:val="007E0BD1"/>
    <w:rsid w:val="007E19F0"/>
    <w:rsid w:val="007E2299"/>
    <w:rsid w:val="007E22A9"/>
    <w:rsid w:val="007E4137"/>
    <w:rsid w:val="007E54E6"/>
    <w:rsid w:val="007E5F17"/>
    <w:rsid w:val="007F0A6F"/>
    <w:rsid w:val="007F0F4E"/>
    <w:rsid w:val="007F0F66"/>
    <w:rsid w:val="007F15D4"/>
    <w:rsid w:val="007F229C"/>
    <w:rsid w:val="007F2AE5"/>
    <w:rsid w:val="007F32C5"/>
    <w:rsid w:val="007F40F4"/>
    <w:rsid w:val="007F639E"/>
    <w:rsid w:val="007F67ED"/>
    <w:rsid w:val="00800DB9"/>
    <w:rsid w:val="00800FA8"/>
    <w:rsid w:val="008018EE"/>
    <w:rsid w:val="00803330"/>
    <w:rsid w:val="00803AEF"/>
    <w:rsid w:val="00805FF7"/>
    <w:rsid w:val="0080618A"/>
    <w:rsid w:val="00806883"/>
    <w:rsid w:val="00806EE6"/>
    <w:rsid w:val="0080790D"/>
    <w:rsid w:val="00810149"/>
    <w:rsid w:val="008108ED"/>
    <w:rsid w:val="00812931"/>
    <w:rsid w:val="0081484F"/>
    <w:rsid w:val="00816ADA"/>
    <w:rsid w:val="0081733D"/>
    <w:rsid w:val="008203D3"/>
    <w:rsid w:val="00822DB4"/>
    <w:rsid w:val="00824237"/>
    <w:rsid w:val="00826363"/>
    <w:rsid w:val="00826F03"/>
    <w:rsid w:val="008305CC"/>
    <w:rsid w:val="00831540"/>
    <w:rsid w:val="00831859"/>
    <w:rsid w:val="00832B35"/>
    <w:rsid w:val="00832E11"/>
    <w:rsid w:val="00832F01"/>
    <w:rsid w:val="00834237"/>
    <w:rsid w:val="00835147"/>
    <w:rsid w:val="00837F9F"/>
    <w:rsid w:val="0084010F"/>
    <w:rsid w:val="00841896"/>
    <w:rsid w:val="00842678"/>
    <w:rsid w:val="00842B69"/>
    <w:rsid w:val="00843BF8"/>
    <w:rsid w:val="0084694C"/>
    <w:rsid w:val="00846D8A"/>
    <w:rsid w:val="00847C57"/>
    <w:rsid w:val="00850631"/>
    <w:rsid w:val="0085100D"/>
    <w:rsid w:val="008520AB"/>
    <w:rsid w:val="00853D37"/>
    <w:rsid w:val="00854A75"/>
    <w:rsid w:val="00854ACE"/>
    <w:rsid w:val="00855980"/>
    <w:rsid w:val="00856DA1"/>
    <w:rsid w:val="00857BBA"/>
    <w:rsid w:val="008627EE"/>
    <w:rsid w:val="00863E10"/>
    <w:rsid w:val="00864261"/>
    <w:rsid w:val="008643B2"/>
    <w:rsid w:val="00864EDA"/>
    <w:rsid w:val="008651CF"/>
    <w:rsid w:val="00867A89"/>
    <w:rsid w:val="00871886"/>
    <w:rsid w:val="00873774"/>
    <w:rsid w:val="0087407C"/>
    <w:rsid w:val="00875449"/>
    <w:rsid w:val="0087546D"/>
    <w:rsid w:val="008776E1"/>
    <w:rsid w:val="008816AA"/>
    <w:rsid w:val="00882F17"/>
    <w:rsid w:val="00883B9E"/>
    <w:rsid w:val="00883CFE"/>
    <w:rsid w:val="00883E19"/>
    <w:rsid w:val="008842C5"/>
    <w:rsid w:val="008863A4"/>
    <w:rsid w:val="00886ACE"/>
    <w:rsid w:val="00886D81"/>
    <w:rsid w:val="00886ED2"/>
    <w:rsid w:val="008873C3"/>
    <w:rsid w:val="00887F47"/>
    <w:rsid w:val="00890BFA"/>
    <w:rsid w:val="00890C8B"/>
    <w:rsid w:val="008927F6"/>
    <w:rsid w:val="008952E4"/>
    <w:rsid w:val="008977D6"/>
    <w:rsid w:val="008A0ED3"/>
    <w:rsid w:val="008A1C89"/>
    <w:rsid w:val="008A1F5D"/>
    <w:rsid w:val="008A2433"/>
    <w:rsid w:val="008A2930"/>
    <w:rsid w:val="008A3E1D"/>
    <w:rsid w:val="008A45BB"/>
    <w:rsid w:val="008A4DE5"/>
    <w:rsid w:val="008A5380"/>
    <w:rsid w:val="008A7766"/>
    <w:rsid w:val="008A7C1E"/>
    <w:rsid w:val="008B0227"/>
    <w:rsid w:val="008B04CC"/>
    <w:rsid w:val="008B1BA8"/>
    <w:rsid w:val="008B2E41"/>
    <w:rsid w:val="008B4223"/>
    <w:rsid w:val="008B7FC8"/>
    <w:rsid w:val="008C1DF5"/>
    <w:rsid w:val="008C421D"/>
    <w:rsid w:val="008C46E1"/>
    <w:rsid w:val="008C47D0"/>
    <w:rsid w:val="008C53B4"/>
    <w:rsid w:val="008C56BC"/>
    <w:rsid w:val="008C67DF"/>
    <w:rsid w:val="008C784B"/>
    <w:rsid w:val="008C7C16"/>
    <w:rsid w:val="008C7D3C"/>
    <w:rsid w:val="008D08C6"/>
    <w:rsid w:val="008D15FB"/>
    <w:rsid w:val="008D31D4"/>
    <w:rsid w:val="008D4BBD"/>
    <w:rsid w:val="008E059E"/>
    <w:rsid w:val="008E1CC5"/>
    <w:rsid w:val="008E3300"/>
    <w:rsid w:val="008E3924"/>
    <w:rsid w:val="008E4141"/>
    <w:rsid w:val="008E7511"/>
    <w:rsid w:val="008E7597"/>
    <w:rsid w:val="008F053E"/>
    <w:rsid w:val="008F29CA"/>
    <w:rsid w:val="008F3792"/>
    <w:rsid w:val="008F3837"/>
    <w:rsid w:val="008F6E7E"/>
    <w:rsid w:val="008F73DF"/>
    <w:rsid w:val="009003BA"/>
    <w:rsid w:val="00900721"/>
    <w:rsid w:val="009008B4"/>
    <w:rsid w:val="00902C4A"/>
    <w:rsid w:val="0090322C"/>
    <w:rsid w:val="0090349F"/>
    <w:rsid w:val="009051D6"/>
    <w:rsid w:val="00905A8C"/>
    <w:rsid w:val="009076F8"/>
    <w:rsid w:val="00910660"/>
    <w:rsid w:val="009120E5"/>
    <w:rsid w:val="0091291C"/>
    <w:rsid w:val="00914833"/>
    <w:rsid w:val="00915717"/>
    <w:rsid w:val="009159AA"/>
    <w:rsid w:val="0091657D"/>
    <w:rsid w:val="00917844"/>
    <w:rsid w:val="009203B5"/>
    <w:rsid w:val="009218DF"/>
    <w:rsid w:val="0092244F"/>
    <w:rsid w:val="0092254F"/>
    <w:rsid w:val="00923706"/>
    <w:rsid w:val="009237D0"/>
    <w:rsid w:val="00923838"/>
    <w:rsid w:val="00925AEA"/>
    <w:rsid w:val="00925D92"/>
    <w:rsid w:val="0093062A"/>
    <w:rsid w:val="00931C01"/>
    <w:rsid w:val="00933C9E"/>
    <w:rsid w:val="0093578C"/>
    <w:rsid w:val="009367E9"/>
    <w:rsid w:val="00937F1D"/>
    <w:rsid w:val="00942902"/>
    <w:rsid w:val="009435D9"/>
    <w:rsid w:val="009439B1"/>
    <w:rsid w:val="00943B8A"/>
    <w:rsid w:val="00944807"/>
    <w:rsid w:val="009457C0"/>
    <w:rsid w:val="00945E90"/>
    <w:rsid w:val="00946523"/>
    <w:rsid w:val="00947022"/>
    <w:rsid w:val="00950880"/>
    <w:rsid w:val="00950916"/>
    <w:rsid w:val="00950B5B"/>
    <w:rsid w:val="009517E0"/>
    <w:rsid w:val="00952C2F"/>
    <w:rsid w:val="00954291"/>
    <w:rsid w:val="0095436C"/>
    <w:rsid w:val="00956061"/>
    <w:rsid w:val="0095616C"/>
    <w:rsid w:val="0095624B"/>
    <w:rsid w:val="00957BD6"/>
    <w:rsid w:val="00961288"/>
    <w:rsid w:val="00962ED6"/>
    <w:rsid w:val="00964F79"/>
    <w:rsid w:val="00966393"/>
    <w:rsid w:val="00970D1F"/>
    <w:rsid w:val="009712C7"/>
    <w:rsid w:val="0097433D"/>
    <w:rsid w:val="009749E2"/>
    <w:rsid w:val="00975624"/>
    <w:rsid w:val="00975FF3"/>
    <w:rsid w:val="00976CD3"/>
    <w:rsid w:val="0098105F"/>
    <w:rsid w:val="00981086"/>
    <w:rsid w:val="00982744"/>
    <w:rsid w:val="00982AD1"/>
    <w:rsid w:val="00982C9A"/>
    <w:rsid w:val="00983B8A"/>
    <w:rsid w:val="00984E34"/>
    <w:rsid w:val="009866BA"/>
    <w:rsid w:val="00986A7E"/>
    <w:rsid w:val="00990053"/>
    <w:rsid w:val="00990598"/>
    <w:rsid w:val="00992507"/>
    <w:rsid w:val="00993E0B"/>
    <w:rsid w:val="00994C98"/>
    <w:rsid w:val="009A14D6"/>
    <w:rsid w:val="009A3F0E"/>
    <w:rsid w:val="009A489B"/>
    <w:rsid w:val="009A5276"/>
    <w:rsid w:val="009A5387"/>
    <w:rsid w:val="009A5AAF"/>
    <w:rsid w:val="009A6118"/>
    <w:rsid w:val="009A6938"/>
    <w:rsid w:val="009B052D"/>
    <w:rsid w:val="009B2956"/>
    <w:rsid w:val="009B357C"/>
    <w:rsid w:val="009B3EA1"/>
    <w:rsid w:val="009B5AFA"/>
    <w:rsid w:val="009C1268"/>
    <w:rsid w:val="009C22B9"/>
    <w:rsid w:val="009C2EC6"/>
    <w:rsid w:val="009C4F2C"/>
    <w:rsid w:val="009C56C6"/>
    <w:rsid w:val="009C5C9D"/>
    <w:rsid w:val="009C67EE"/>
    <w:rsid w:val="009C6CAF"/>
    <w:rsid w:val="009C6D52"/>
    <w:rsid w:val="009C75FF"/>
    <w:rsid w:val="009C7843"/>
    <w:rsid w:val="009C7FF0"/>
    <w:rsid w:val="009D1C91"/>
    <w:rsid w:val="009D2C19"/>
    <w:rsid w:val="009D37D8"/>
    <w:rsid w:val="009D3892"/>
    <w:rsid w:val="009D42C2"/>
    <w:rsid w:val="009D4919"/>
    <w:rsid w:val="009D6350"/>
    <w:rsid w:val="009D76E9"/>
    <w:rsid w:val="009E0C7F"/>
    <w:rsid w:val="009E134A"/>
    <w:rsid w:val="009E4400"/>
    <w:rsid w:val="009E48E4"/>
    <w:rsid w:val="009E4A13"/>
    <w:rsid w:val="009E5595"/>
    <w:rsid w:val="009E5BB1"/>
    <w:rsid w:val="009E5CDD"/>
    <w:rsid w:val="009E61FC"/>
    <w:rsid w:val="009E72A1"/>
    <w:rsid w:val="009F02A1"/>
    <w:rsid w:val="009F0955"/>
    <w:rsid w:val="009F1EF2"/>
    <w:rsid w:val="009F3430"/>
    <w:rsid w:val="009F3697"/>
    <w:rsid w:val="009F3E2B"/>
    <w:rsid w:val="009F47B9"/>
    <w:rsid w:val="009F539C"/>
    <w:rsid w:val="009F57C0"/>
    <w:rsid w:val="009F5A42"/>
    <w:rsid w:val="00A02943"/>
    <w:rsid w:val="00A02EF5"/>
    <w:rsid w:val="00A044C1"/>
    <w:rsid w:val="00A04AE2"/>
    <w:rsid w:val="00A06DCF"/>
    <w:rsid w:val="00A107F5"/>
    <w:rsid w:val="00A10D45"/>
    <w:rsid w:val="00A11000"/>
    <w:rsid w:val="00A11A4C"/>
    <w:rsid w:val="00A127AC"/>
    <w:rsid w:val="00A129FF"/>
    <w:rsid w:val="00A160AC"/>
    <w:rsid w:val="00A212B5"/>
    <w:rsid w:val="00A23332"/>
    <w:rsid w:val="00A234FE"/>
    <w:rsid w:val="00A23578"/>
    <w:rsid w:val="00A25366"/>
    <w:rsid w:val="00A268D7"/>
    <w:rsid w:val="00A30065"/>
    <w:rsid w:val="00A31FDF"/>
    <w:rsid w:val="00A32012"/>
    <w:rsid w:val="00A32B52"/>
    <w:rsid w:val="00A36E04"/>
    <w:rsid w:val="00A37DA2"/>
    <w:rsid w:val="00A37EC7"/>
    <w:rsid w:val="00A40275"/>
    <w:rsid w:val="00A409C5"/>
    <w:rsid w:val="00A418B0"/>
    <w:rsid w:val="00A41BB5"/>
    <w:rsid w:val="00A41C3F"/>
    <w:rsid w:val="00A42259"/>
    <w:rsid w:val="00A430B3"/>
    <w:rsid w:val="00A51A18"/>
    <w:rsid w:val="00A52D71"/>
    <w:rsid w:val="00A543D5"/>
    <w:rsid w:val="00A56AE8"/>
    <w:rsid w:val="00A57EE1"/>
    <w:rsid w:val="00A60139"/>
    <w:rsid w:val="00A63007"/>
    <w:rsid w:val="00A64BB5"/>
    <w:rsid w:val="00A64E86"/>
    <w:rsid w:val="00A66F93"/>
    <w:rsid w:val="00A6751A"/>
    <w:rsid w:val="00A704A7"/>
    <w:rsid w:val="00A70B44"/>
    <w:rsid w:val="00A70CF7"/>
    <w:rsid w:val="00A715D5"/>
    <w:rsid w:val="00A7310C"/>
    <w:rsid w:val="00A7419B"/>
    <w:rsid w:val="00A743D6"/>
    <w:rsid w:val="00A74474"/>
    <w:rsid w:val="00A755A3"/>
    <w:rsid w:val="00A75ABE"/>
    <w:rsid w:val="00A80FCD"/>
    <w:rsid w:val="00A82657"/>
    <w:rsid w:val="00A82694"/>
    <w:rsid w:val="00A82D0F"/>
    <w:rsid w:val="00A862FE"/>
    <w:rsid w:val="00A86798"/>
    <w:rsid w:val="00A875D8"/>
    <w:rsid w:val="00A907CF"/>
    <w:rsid w:val="00A93E53"/>
    <w:rsid w:val="00A94334"/>
    <w:rsid w:val="00A94454"/>
    <w:rsid w:val="00A97BAC"/>
    <w:rsid w:val="00AA072C"/>
    <w:rsid w:val="00AA09B1"/>
    <w:rsid w:val="00AA1A65"/>
    <w:rsid w:val="00AA322E"/>
    <w:rsid w:val="00AA3BFF"/>
    <w:rsid w:val="00AA4393"/>
    <w:rsid w:val="00AA4D21"/>
    <w:rsid w:val="00AA5738"/>
    <w:rsid w:val="00AA5AC5"/>
    <w:rsid w:val="00AA5D0E"/>
    <w:rsid w:val="00AA6A49"/>
    <w:rsid w:val="00AA71FF"/>
    <w:rsid w:val="00AB1960"/>
    <w:rsid w:val="00AB24C5"/>
    <w:rsid w:val="00AB3E9A"/>
    <w:rsid w:val="00AB57AB"/>
    <w:rsid w:val="00AB62EB"/>
    <w:rsid w:val="00AB6473"/>
    <w:rsid w:val="00AB750A"/>
    <w:rsid w:val="00AC1797"/>
    <w:rsid w:val="00AC1BA5"/>
    <w:rsid w:val="00AC205C"/>
    <w:rsid w:val="00AC31D3"/>
    <w:rsid w:val="00AC4A56"/>
    <w:rsid w:val="00AC5455"/>
    <w:rsid w:val="00AC6169"/>
    <w:rsid w:val="00AC6388"/>
    <w:rsid w:val="00AC71CC"/>
    <w:rsid w:val="00AC7FA4"/>
    <w:rsid w:val="00AD3292"/>
    <w:rsid w:val="00AD4E88"/>
    <w:rsid w:val="00AD5995"/>
    <w:rsid w:val="00AD6F87"/>
    <w:rsid w:val="00AD7D00"/>
    <w:rsid w:val="00AE1A11"/>
    <w:rsid w:val="00AE30FF"/>
    <w:rsid w:val="00AE350A"/>
    <w:rsid w:val="00AE3A4A"/>
    <w:rsid w:val="00AE4C8B"/>
    <w:rsid w:val="00AE5B6F"/>
    <w:rsid w:val="00AE62B0"/>
    <w:rsid w:val="00AE78C4"/>
    <w:rsid w:val="00AE7B26"/>
    <w:rsid w:val="00AF1ED4"/>
    <w:rsid w:val="00AF4AB2"/>
    <w:rsid w:val="00AF4D0A"/>
    <w:rsid w:val="00AF4DD3"/>
    <w:rsid w:val="00B0025E"/>
    <w:rsid w:val="00B00F54"/>
    <w:rsid w:val="00B02224"/>
    <w:rsid w:val="00B02844"/>
    <w:rsid w:val="00B0332E"/>
    <w:rsid w:val="00B03B01"/>
    <w:rsid w:val="00B041ED"/>
    <w:rsid w:val="00B050FD"/>
    <w:rsid w:val="00B06F2D"/>
    <w:rsid w:val="00B11641"/>
    <w:rsid w:val="00B12C28"/>
    <w:rsid w:val="00B145B7"/>
    <w:rsid w:val="00B2000D"/>
    <w:rsid w:val="00B21B68"/>
    <w:rsid w:val="00B22BD0"/>
    <w:rsid w:val="00B22C1C"/>
    <w:rsid w:val="00B2340B"/>
    <w:rsid w:val="00B23BDA"/>
    <w:rsid w:val="00B2452B"/>
    <w:rsid w:val="00B259DA"/>
    <w:rsid w:val="00B25F53"/>
    <w:rsid w:val="00B26324"/>
    <w:rsid w:val="00B26B23"/>
    <w:rsid w:val="00B3033C"/>
    <w:rsid w:val="00B30FAF"/>
    <w:rsid w:val="00B31750"/>
    <w:rsid w:val="00B328FE"/>
    <w:rsid w:val="00B34209"/>
    <w:rsid w:val="00B35873"/>
    <w:rsid w:val="00B37940"/>
    <w:rsid w:val="00B405EF"/>
    <w:rsid w:val="00B41A29"/>
    <w:rsid w:val="00B4258F"/>
    <w:rsid w:val="00B42DB0"/>
    <w:rsid w:val="00B46093"/>
    <w:rsid w:val="00B475E8"/>
    <w:rsid w:val="00B502C3"/>
    <w:rsid w:val="00B5164A"/>
    <w:rsid w:val="00B521C8"/>
    <w:rsid w:val="00B53752"/>
    <w:rsid w:val="00B53818"/>
    <w:rsid w:val="00B5388F"/>
    <w:rsid w:val="00B53918"/>
    <w:rsid w:val="00B54906"/>
    <w:rsid w:val="00B54CB1"/>
    <w:rsid w:val="00B56A14"/>
    <w:rsid w:val="00B573AA"/>
    <w:rsid w:val="00B573B9"/>
    <w:rsid w:val="00B6073B"/>
    <w:rsid w:val="00B60916"/>
    <w:rsid w:val="00B623E9"/>
    <w:rsid w:val="00B63D6D"/>
    <w:rsid w:val="00B64221"/>
    <w:rsid w:val="00B649DA"/>
    <w:rsid w:val="00B64ADE"/>
    <w:rsid w:val="00B654D9"/>
    <w:rsid w:val="00B6750A"/>
    <w:rsid w:val="00B67D24"/>
    <w:rsid w:val="00B70DC4"/>
    <w:rsid w:val="00B72930"/>
    <w:rsid w:val="00B73220"/>
    <w:rsid w:val="00B733D0"/>
    <w:rsid w:val="00B750E5"/>
    <w:rsid w:val="00B76E47"/>
    <w:rsid w:val="00B7795D"/>
    <w:rsid w:val="00B81D99"/>
    <w:rsid w:val="00B8343E"/>
    <w:rsid w:val="00B83D2F"/>
    <w:rsid w:val="00B84C76"/>
    <w:rsid w:val="00B853AD"/>
    <w:rsid w:val="00B86ADF"/>
    <w:rsid w:val="00B872D9"/>
    <w:rsid w:val="00B877EE"/>
    <w:rsid w:val="00B90667"/>
    <w:rsid w:val="00B91F96"/>
    <w:rsid w:val="00B92FF1"/>
    <w:rsid w:val="00B93B4F"/>
    <w:rsid w:val="00B93BC8"/>
    <w:rsid w:val="00B95363"/>
    <w:rsid w:val="00BA2F47"/>
    <w:rsid w:val="00BA398B"/>
    <w:rsid w:val="00BA3DB6"/>
    <w:rsid w:val="00BA3EFD"/>
    <w:rsid w:val="00BA57D0"/>
    <w:rsid w:val="00BA64F7"/>
    <w:rsid w:val="00BA6C58"/>
    <w:rsid w:val="00BA71F7"/>
    <w:rsid w:val="00BA7602"/>
    <w:rsid w:val="00BA79F2"/>
    <w:rsid w:val="00BB16DD"/>
    <w:rsid w:val="00BB30D8"/>
    <w:rsid w:val="00BB4961"/>
    <w:rsid w:val="00BB4A25"/>
    <w:rsid w:val="00BB4BA1"/>
    <w:rsid w:val="00BB56CC"/>
    <w:rsid w:val="00BB63BD"/>
    <w:rsid w:val="00BB685D"/>
    <w:rsid w:val="00BB6CE0"/>
    <w:rsid w:val="00BB6D25"/>
    <w:rsid w:val="00BB6F48"/>
    <w:rsid w:val="00BB79D1"/>
    <w:rsid w:val="00BC0A8E"/>
    <w:rsid w:val="00BC2DD4"/>
    <w:rsid w:val="00BC5794"/>
    <w:rsid w:val="00BC6CD9"/>
    <w:rsid w:val="00BC6F23"/>
    <w:rsid w:val="00BD0921"/>
    <w:rsid w:val="00BD0AFD"/>
    <w:rsid w:val="00BD1D41"/>
    <w:rsid w:val="00BD2BA7"/>
    <w:rsid w:val="00BD4107"/>
    <w:rsid w:val="00BD690A"/>
    <w:rsid w:val="00BD6BD3"/>
    <w:rsid w:val="00BD6EA1"/>
    <w:rsid w:val="00BE0577"/>
    <w:rsid w:val="00BE17DB"/>
    <w:rsid w:val="00BE1F4B"/>
    <w:rsid w:val="00BE2D3F"/>
    <w:rsid w:val="00BE30FC"/>
    <w:rsid w:val="00BE3C63"/>
    <w:rsid w:val="00BF2DCA"/>
    <w:rsid w:val="00C00284"/>
    <w:rsid w:val="00C00325"/>
    <w:rsid w:val="00C01DDB"/>
    <w:rsid w:val="00C02364"/>
    <w:rsid w:val="00C06CE9"/>
    <w:rsid w:val="00C112A7"/>
    <w:rsid w:val="00C130CA"/>
    <w:rsid w:val="00C13749"/>
    <w:rsid w:val="00C14CB0"/>
    <w:rsid w:val="00C157F0"/>
    <w:rsid w:val="00C15D53"/>
    <w:rsid w:val="00C16A2F"/>
    <w:rsid w:val="00C16D0A"/>
    <w:rsid w:val="00C1714D"/>
    <w:rsid w:val="00C17E11"/>
    <w:rsid w:val="00C205C5"/>
    <w:rsid w:val="00C2376A"/>
    <w:rsid w:val="00C258F3"/>
    <w:rsid w:val="00C2662B"/>
    <w:rsid w:val="00C26EEC"/>
    <w:rsid w:val="00C278C6"/>
    <w:rsid w:val="00C3098A"/>
    <w:rsid w:val="00C319D3"/>
    <w:rsid w:val="00C323ED"/>
    <w:rsid w:val="00C32B47"/>
    <w:rsid w:val="00C349CB"/>
    <w:rsid w:val="00C34BC9"/>
    <w:rsid w:val="00C355A6"/>
    <w:rsid w:val="00C35904"/>
    <w:rsid w:val="00C408DB"/>
    <w:rsid w:val="00C4126E"/>
    <w:rsid w:val="00C4232A"/>
    <w:rsid w:val="00C43513"/>
    <w:rsid w:val="00C43809"/>
    <w:rsid w:val="00C43DDC"/>
    <w:rsid w:val="00C44446"/>
    <w:rsid w:val="00C46DF1"/>
    <w:rsid w:val="00C47764"/>
    <w:rsid w:val="00C503EE"/>
    <w:rsid w:val="00C52518"/>
    <w:rsid w:val="00C5256F"/>
    <w:rsid w:val="00C55B0E"/>
    <w:rsid w:val="00C57883"/>
    <w:rsid w:val="00C57A0E"/>
    <w:rsid w:val="00C57F65"/>
    <w:rsid w:val="00C60723"/>
    <w:rsid w:val="00C6264C"/>
    <w:rsid w:val="00C630DF"/>
    <w:rsid w:val="00C6514B"/>
    <w:rsid w:val="00C653D5"/>
    <w:rsid w:val="00C657AC"/>
    <w:rsid w:val="00C65F86"/>
    <w:rsid w:val="00C66F5F"/>
    <w:rsid w:val="00C67B03"/>
    <w:rsid w:val="00C707E6"/>
    <w:rsid w:val="00C73A19"/>
    <w:rsid w:val="00C75172"/>
    <w:rsid w:val="00C75E6A"/>
    <w:rsid w:val="00C762E3"/>
    <w:rsid w:val="00C766F7"/>
    <w:rsid w:val="00C776A5"/>
    <w:rsid w:val="00C77C00"/>
    <w:rsid w:val="00C81DC2"/>
    <w:rsid w:val="00C91450"/>
    <w:rsid w:val="00C91D91"/>
    <w:rsid w:val="00C930AB"/>
    <w:rsid w:val="00C9436B"/>
    <w:rsid w:val="00C9486A"/>
    <w:rsid w:val="00C9553A"/>
    <w:rsid w:val="00C95789"/>
    <w:rsid w:val="00C96746"/>
    <w:rsid w:val="00C97882"/>
    <w:rsid w:val="00CA0F8C"/>
    <w:rsid w:val="00CA1373"/>
    <w:rsid w:val="00CA40F5"/>
    <w:rsid w:val="00CA4EE1"/>
    <w:rsid w:val="00CA5B68"/>
    <w:rsid w:val="00CA7E40"/>
    <w:rsid w:val="00CA7F3E"/>
    <w:rsid w:val="00CB2147"/>
    <w:rsid w:val="00CB263B"/>
    <w:rsid w:val="00CB2CD7"/>
    <w:rsid w:val="00CB4268"/>
    <w:rsid w:val="00CB4CB0"/>
    <w:rsid w:val="00CB54E4"/>
    <w:rsid w:val="00CB5672"/>
    <w:rsid w:val="00CB73DE"/>
    <w:rsid w:val="00CB7BAE"/>
    <w:rsid w:val="00CC32A1"/>
    <w:rsid w:val="00CC3C59"/>
    <w:rsid w:val="00CC470D"/>
    <w:rsid w:val="00CC6560"/>
    <w:rsid w:val="00CC707C"/>
    <w:rsid w:val="00CD088F"/>
    <w:rsid w:val="00CD0A3F"/>
    <w:rsid w:val="00CD0D2F"/>
    <w:rsid w:val="00CD103F"/>
    <w:rsid w:val="00CD1D57"/>
    <w:rsid w:val="00CD1F7B"/>
    <w:rsid w:val="00CD2173"/>
    <w:rsid w:val="00CD320D"/>
    <w:rsid w:val="00CD6D39"/>
    <w:rsid w:val="00CD6D63"/>
    <w:rsid w:val="00CD71A5"/>
    <w:rsid w:val="00CE1481"/>
    <w:rsid w:val="00CE17B3"/>
    <w:rsid w:val="00CE3F0C"/>
    <w:rsid w:val="00CE4C44"/>
    <w:rsid w:val="00CE64D5"/>
    <w:rsid w:val="00CE6B70"/>
    <w:rsid w:val="00CE7B20"/>
    <w:rsid w:val="00CF0577"/>
    <w:rsid w:val="00CF0D32"/>
    <w:rsid w:val="00CF0E31"/>
    <w:rsid w:val="00CF4CDA"/>
    <w:rsid w:val="00CF4FE8"/>
    <w:rsid w:val="00CF52D7"/>
    <w:rsid w:val="00CF6161"/>
    <w:rsid w:val="00CF78B4"/>
    <w:rsid w:val="00D01861"/>
    <w:rsid w:val="00D023A7"/>
    <w:rsid w:val="00D03253"/>
    <w:rsid w:val="00D034EB"/>
    <w:rsid w:val="00D060F1"/>
    <w:rsid w:val="00D06153"/>
    <w:rsid w:val="00D06FBC"/>
    <w:rsid w:val="00D10318"/>
    <w:rsid w:val="00D11AC9"/>
    <w:rsid w:val="00D128D0"/>
    <w:rsid w:val="00D1318F"/>
    <w:rsid w:val="00D1423C"/>
    <w:rsid w:val="00D145E9"/>
    <w:rsid w:val="00D15E09"/>
    <w:rsid w:val="00D165D4"/>
    <w:rsid w:val="00D1774A"/>
    <w:rsid w:val="00D20F78"/>
    <w:rsid w:val="00D22DD9"/>
    <w:rsid w:val="00D24170"/>
    <w:rsid w:val="00D26081"/>
    <w:rsid w:val="00D2640D"/>
    <w:rsid w:val="00D269DD"/>
    <w:rsid w:val="00D3296B"/>
    <w:rsid w:val="00D349E1"/>
    <w:rsid w:val="00D35334"/>
    <w:rsid w:val="00D365D2"/>
    <w:rsid w:val="00D365D5"/>
    <w:rsid w:val="00D36F57"/>
    <w:rsid w:val="00D37104"/>
    <w:rsid w:val="00D377F4"/>
    <w:rsid w:val="00D40BE8"/>
    <w:rsid w:val="00D42221"/>
    <w:rsid w:val="00D427CA"/>
    <w:rsid w:val="00D429B4"/>
    <w:rsid w:val="00D42E44"/>
    <w:rsid w:val="00D45EA2"/>
    <w:rsid w:val="00D4783D"/>
    <w:rsid w:val="00D47CF2"/>
    <w:rsid w:val="00D47D38"/>
    <w:rsid w:val="00D5021A"/>
    <w:rsid w:val="00D50968"/>
    <w:rsid w:val="00D50D0B"/>
    <w:rsid w:val="00D513CE"/>
    <w:rsid w:val="00D516DC"/>
    <w:rsid w:val="00D524E6"/>
    <w:rsid w:val="00D524F5"/>
    <w:rsid w:val="00D52697"/>
    <w:rsid w:val="00D52E7D"/>
    <w:rsid w:val="00D54337"/>
    <w:rsid w:val="00D5485D"/>
    <w:rsid w:val="00D54EF3"/>
    <w:rsid w:val="00D55688"/>
    <w:rsid w:val="00D56121"/>
    <w:rsid w:val="00D57412"/>
    <w:rsid w:val="00D604A6"/>
    <w:rsid w:val="00D61775"/>
    <w:rsid w:val="00D61E3A"/>
    <w:rsid w:val="00D62401"/>
    <w:rsid w:val="00D63C55"/>
    <w:rsid w:val="00D65ED6"/>
    <w:rsid w:val="00D66F90"/>
    <w:rsid w:val="00D70198"/>
    <w:rsid w:val="00D71898"/>
    <w:rsid w:val="00D7198C"/>
    <w:rsid w:val="00D7293B"/>
    <w:rsid w:val="00D75290"/>
    <w:rsid w:val="00D76C35"/>
    <w:rsid w:val="00D77F14"/>
    <w:rsid w:val="00D80043"/>
    <w:rsid w:val="00D82410"/>
    <w:rsid w:val="00D8419C"/>
    <w:rsid w:val="00D846F6"/>
    <w:rsid w:val="00D8478A"/>
    <w:rsid w:val="00D85E43"/>
    <w:rsid w:val="00D86FEA"/>
    <w:rsid w:val="00D873DD"/>
    <w:rsid w:val="00D8740A"/>
    <w:rsid w:val="00D945A4"/>
    <w:rsid w:val="00D94670"/>
    <w:rsid w:val="00D974CE"/>
    <w:rsid w:val="00DA121D"/>
    <w:rsid w:val="00DA1DB8"/>
    <w:rsid w:val="00DA1FD0"/>
    <w:rsid w:val="00DA2617"/>
    <w:rsid w:val="00DA27FC"/>
    <w:rsid w:val="00DA2ADA"/>
    <w:rsid w:val="00DA5384"/>
    <w:rsid w:val="00DA6181"/>
    <w:rsid w:val="00DA73F9"/>
    <w:rsid w:val="00DA7822"/>
    <w:rsid w:val="00DB00DE"/>
    <w:rsid w:val="00DB2748"/>
    <w:rsid w:val="00DB48F7"/>
    <w:rsid w:val="00DB4BBA"/>
    <w:rsid w:val="00DB56BE"/>
    <w:rsid w:val="00DB63BF"/>
    <w:rsid w:val="00DB6D1D"/>
    <w:rsid w:val="00DB7E57"/>
    <w:rsid w:val="00DC00D6"/>
    <w:rsid w:val="00DC1D89"/>
    <w:rsid w:val="00DC355C"/>
    <w:rsid w:val="00DC6F4C"/>
    <w:rsid w:val="00DD1D11"/>
    <w:rsid w:val="00DD2B9A"/>
    <w:rsid w:val="00DD2D74"/>
    <w:rsid w:val="00DD3AE8"/>
    <w:rsid w:val="00DD469E"/>
    <w:rsid w:val="00DD4E67"/>
    <w:rsid w:val="00DD5BE1"/>
    <w:rsid w:val="00DD646D"/>
    <w:rsid w:val="00DD71B6"/>
    <w:rsid w:val="00DD7212"/>
    <w:rsid w:val="00DD7AE2"/>
    <w:rsid w:val="00DE3D0C"/>
    <w:rsid w:val="00DE55C3"/>
    <w:rsid w:val="00DE5765"/>
    <w:rsid w:val="00DE5FA7"/>
    <w:rsid w:val="00DF04E7"/>
    <w:rsid w:val="00DF0D66"/>
    <w:rsid w:val="00DF391B"/>
    <w:rsid w:val="00DF3CE5"/>
    <w:rsid w:val="00DF4B16"/>
    <w:rsid w:val="00DF4F5F"/>
    <w:rsid w:val="00DF56C6"/>
    <w:rsid w:val="00DF774D"/>
    <w:rsid w:val="00DF7A4E"/>
    <w:rsid w:val="00E0037E"/>
    <w:rsid w:val="00E00B4D"/>
    <w:rsid w:val="00E01FF5"/>
    <w:rsid w:val="00E03B48"/>
    <w:rsid w:val="00E04BF4"/>
    <w:rsid w:val="00E05E60"/>
    <w:rsid w:val="00E05E73"/>
    <w:rsid w:val="00E1194B"/>
    <w:rsid w:val="00E1194E"/>
    <w:rsid w:val="00E140DE"/>
    <w:rsid w:val="00E14BA2"/>
    <w:rsid w:val="00E1571A"/>
    <w:rsid w:val="00E16CA3"/>
    <w:rsid w:val="00E17D9D"/>
    <w:rsid w:val="00E17DF7"/>
    <w:rsid w:val="00E17E49"/>
    <w:rsid w:val="00E204E0"/>
    <w:rsid w:val="00E20F17"/>
    <w:rsid w:val="00E23130"/>
    <w:rsid w:val="00E26EA9"/>
    <w:rsid w:val="00E27C7E"/>
    <w:rsid w:val="00E3132E"/>
    <w:rsid w:val="00E321A8"/>
    <w:rsid w:val="00E322B1"/>
    <w:rsid w:val="00E33AE8"/>
    <w:rsid w:val="00E351BD"/>
    <w:rsid w:val="00E35682"/>
    <w:rsid w:val="00E35D93"/>
    <w:rsid w:val="00E36C85"/>
    <w:rsid w:val="00E36DB0"/>
    <w:rsid w:val="00E373E2"/>
    <w:rsid w:val="00E40482"/>
    <w:rsid w:val="00E40679"/>
    <w:rsid w:val="00E40DEE"/>
    <w:rsid w:val="00E41705"/>
    <w:rsid w:val="00E422CC"/>
    <w:rsid w:val="00E42858"/>
    <w:rsid w:val="00E43146"/>
    <w:rsid w:val="00E47B67"/>
    <w:rsid w:val="00E50439"/>
    <w:rsid w:val="00E51247"/>
    <w:rsid w:val="00E54171"/>
    <w:rsid w:val="00E5511A"/>
    <w:rsid w:val="00E55AA8"/>
    <w:rsid w:val="00E55B90"/>
    <w:rsid w:val="00E56F91"/>
    <w:rsid w:val="00E56FF5"/>
    <w:rsid w:val="00E600C7"/>
    <w:rsid w:val="00E61356"/>
    <w:rsid w:val="00E624A1"/>
    <w:rsid w:val="00E633F6"/>
    <w:rsid w:val="00E63D62"/>
    <w:rsid w:val="00E643C0"/>
    <w:rsid w:val="00E65367"/>
    <w:rsid w:val="00E674A8"/>
    <w:rsid w:val="00E67CAB"/>
    <w:rsid w:val="00E70758"/>
    <w:rsid w:val="00E72C5E"/>
    <w:rsid w:val="00E73235"/>
    <w:rsid w:val="00E7473A"/>
    <w:rsid w:val="00E75C86"/>
    <w:rsid w:val="00E76897"/>
    <w:rsid w:val="00E76982"/>
    <w:rsid w:val="00E7762B"/>
    <w:rsid w:val="00E77656"/>
    <w:rsid w:val="00E8141B"/>
    <w:rsid w:val="00E8520D"/>
    <w:rsid w:val="00E87EA9"/>
    <w:rsid w:val="00E922DE"/>
    <w:rsid w:val="00E927D0"/>
    <w:rsid w:val="00E935AB"/>
    <w:rsid w:val="00E93789"/>
    <w:rsid w:val="00E94527"/>
    <w:rsid w:val="00E9514D"/>
    <w:rsid w:val="00E97048"/>
    <w:rsid w:val="00EA0080"/>
    <w:rsid w:val="00EA23B9"/>
    <w:rsid w:val="00EA278E"/>
    <w:rsid w:val="00EA306C"/>
    <w:rsid w:val="00EB30D7"/>
    <w:rsid w:val="00EB42CB"/>
    <w:rsid w:val="00EB49A0"/>
    <w:rsid w:val="00EB6EC6"/>
    <w:rsid w:val="00EB718C"/>
    <w:rsid w:val="00EC0798"/>
    <w:rsid w:val="00EC1DC2"/>
    <w:rsid w:val="00EC3816"/>
    <w:rsid w:val="00EC68A8"/>
    <w:rsid w:val="00EC77A7"/>
    <w:rsid w:val="00ED1A94"/>
    <w:rsid w:val="00ED3329"/>
    <w:rsid w:val="00ED36F4"/>
    <w:rsid w:val="00ED3E7B"/>
    <w:rsid w:val="00ED7F4B"/>
    <w:rsid w:val="00EE5649"/>
    <w:rsid w:val="00EE5C81"/>
    <w:rsid w:val="00EF00E7"/>
    <w:rsid w:val="00EF0ED9"/>
    <w:rsid w:val="00EF1D6C"/>
    <w:rsid w:val="00EF3FEA"/>
    <w:rsid w:val="00EF4A2E"/>
    <w:rsid w:val="00EF51EE"/>
    <w:rsid w:val="00EF58DB"/>
    <w:rsid w:val="00EF5DF2"/>
    <w:rsid w:val="00F000CC"/>
    <w:rsid w:val="00F009FB"/>
    <w:rsid w:val="00F0131C"/>
    <w:rsid w:val="00F038BB"/>
    <w:rsid w:val="00F06AEF"/>
    <w:rsid w:val="00F07738"/>
    <w:rsid w:val="00F10752"/>
    <w:rsid w:val="00F11010"/>
    <w:rsid w:val="00F14072"/>
    <w:rsid w:val="00F14D62"/>
    <w:rsid w:val="00F14DEA"/>
    <w:rsid w:val="00F160C2"/>
    <w:rsid w:val="00F21337"/>
    <w:rsid w:val="00F25365"/>
    <w:rsid w:val="00F25B83"/>
    <w:rsid w:val="00F26F94"/>
    <w:rsid w:val="00F27AD1"/>
    <w:rsid w:val="00F3093B"/>
    <w:rsid w:val="00F3097A"/>
    <w:rsid w:val="00F31220"/>
    <w:rsid w:val="00F31538"/>
    <w:rsid w:val="00F32CC5"/>
    <w:rsid w:val="00F342D8"/>
    <w:rsid w:val="00F37B23"/>
    <w:rsid w:val="00F37F85"/>
    <w:rsid w:val="00F4280D"/>
    <w:rsid w:val="00F44779"/>
    <w:rsid w:val="00F44819"/>
    <w:rsid w:val="00F503AD"/>
    <w:rsid w:val="00F50543"/>
    <w:rsid w:val="00F52BDB"/>
    <w:rsid w:val="00F544EB"/>
    <w:rsid w:val="00F555C9"/>
    <w:rsid w:val="00F57888"/>
    <w:rsid w:val="00F64F01"/>
    <w:rsid w:val="00F6559C"/>
    <w:rsid w:val="00F7049B"/>
    <w:rsid w:val="00F70BD7"/>
    <w:rsid w:val="00F70D4D"/>
    <w:rsid w:val="00F723F8"/>
    <w:rsid w:val="00F72EBA"/>
    <w:rsid w:val="00F735B2"/>
    <w:rsid w:val="00F73DB0"/>
    <w:rsid w:val="00F778DA"/>
    <w:rsid w:val="00F8010F"/>
    <w:rsid w:val="00F81F9F"/>
    <w:rsid w:val="00F83BDB"/>
    <w:rsid w:val="00F84072"/>
    <w:rsid w:val="00F85893"/>
    <w:rsid w:val="00F859ED"/>
    <w:rsid w:val="00F860BB"/>
    <w:rsid w:val="00F865FE"/>
    <w:rsid w:val="00F876C3"/>
    <w:rsid w:val="00F87D88"/>
    <w:rsid w:val="00F87DA8"/>
    <w:rsid w:val="00F91525"/>
    <w:rsid w:val="00F9164D"/>
    <w:rsid w:val="00F920C9"/>
    <w:rsid w:val="00F93197"/>
    <w:rsid w:val="00F93FDC"/>
    <w:rsid w:val="00F94B2E"/>
    <w:rsid w:val="00F950F9"/>
    <w:rsid w:val="00F956F1"/>
    <w:rsid w:val="00F95A6C"/>
    <w:rsid w:val="00F96118"/>
    <w:rsid w:val="00FA0BEE"/>
    <w:rsid w:val="00FA1771"/>
    <w:rsid w:val="00FA1F1B"/>
    <w:rsid w:val="00FA2AAD"/>
    <w:rsid w:val="00FA2F90"/>
    <w:rsid w:val="00FA44A6"/>
    <w:rsid w:val="00FA474A"/>
    <w:rsid w:val="00FA6780"/>
    <w:rsid w:val="00FA6D5B"/>
    <w:rsid w:val="00FA7577"/>
    <w:rsid w:val="00FA7840"/>
    <w:rsid w:val="00FB0526"/>
    <w:rsid w:val="00FB13CB"/>
    <w:rsid w:val="00FB355F"/>
    <w:rsid w:val="00FB3B40"/>
    <w:rsid w:val="00FB4C22"/>
    <w:rsid w:val="00FB4C78"/>
    <w:rsid w:val="00FB584C"/>
    <w:rsid w:val="00FB5868"/>
    <w:rsid w:val="00FB5946"/>
    <w:rsid w:val="00FB5A53"/>
    <w:rsid w:val="00FB6CD0"/>
    <w:rsid w:val="00FC0BEF"/>
    <w:rsid w:val="00FC3613"/>
    <w:rsid w:val="00FC4190"/>
    <w:rsid w:val="00FC4582"/>
    <w:rsid w:val="00FC47CE"/>
    <w:rsid w:val="00FC5CDA"/>
    <w:rsid w:val="00FC646D"/>
    <w:rsid w:val="00FC681F"/>
    <w:rsid w:val="00FC7A00"/>
    <w:rsid w:val="00FD168F"/>
    <w:rsid w:val="00FD2DD1"/>
    <w:rsid w:val="00FD35FE"/>
    <w:rsid w:val="00FD522C"/>
    <w:rsid w:val="00FD7455"/>
    <w:rsid w:val="00FD7624"/>
    <w:rsid w:val="00FD7BB8"/>
    <w:rsid w:val="00FE0684"/>
    <w:rsid w:val="00FE0972"/>
    <w:rsid w:val="00FE0A8B"/>
    <w:rsid w:val="00FE10B6"/>
    <w:rsid w:val="00FE1195"/>
    <w:rsid w:val="00FE1630"/>
    <w:rsid w:val="00FE2623"/>
    <w:rsid w:val="00FE3654"/>
    <w:rsid w:val="00FE3B63"/>
    <w:rsid w:val="00FE4471"/>
    <w:rsid w:val="00FE4B0B"/>
    <w:rsid w:val="00FE5697"/>
    <w:rsid w:val="00FE5B63"/>
    <w:rsid w:val="00FF2304"/>
    <w:rsid w:val="00FF26E5"/>
    <w:rsid w:val="00FF2CD3"/>
    <w:rsid w:val="00FF3060"/>
    <w:rsid w:val="00FF3647"/>
    <w:rsid w:val="00FF36DD"/>
    <w:rsid w:val="00FF38AF"/>
    <w:rsid w:val="00FF4293"/>
    <w:rsid w:val="00FF4758"/>
    <w:rsid w:val="00FF53BF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5D949"/>
  <w15:chartTrackingRefBased/>
  <w15:docId w15:val="{44DDA56A-10BF-DA44-B973-2BD38F97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23850"/>
  </w:style>
  <w:style w:type="table" w:styleId="TableGrid">
    <w:name w:val="Table Grid"/>
    <w:basedOn w:val="TableNormal"/>
    <w:uiPriority w:val="39"/>
    <w:rsid w:val="00F31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2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4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4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4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eroni Amarasinghe</cp:lastModifiedBy>
  <cp:revision>2</cp:revision>
  <cp:lastPrinted>2025-02-25T12:54:00Z</cp:lastPrinted>
  <dcterms:created xsi:type="dcterms:W3CDTF">2025-08-30T14:03:00Z</dcterms:created>
  <dcterms:modified xsi:type="dcterms:W3CDTF">2025-08-30T14:03:00Z</dcterms:modified>
</cp:coreProperties>
</file>